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CE42B9" w14:textId="42378333" w:rsidR="00257AC7" w:rsidRDefault="002E1466" w:rsidP="001F7AD2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215EA0">
        <w:rPr>
          <w:rFonts w:ascii="Times New Roman" w:hAnsi="Times New Roman" w:cs="Times New Roman"/>
          <w:b/>
          <w:sz w:val="28"/>
          <w:lang w:val="en-US"/>
        </w:rPr>
        <w:t>Supplementary table</w:t>
      </w:r>
      <w:r w:rsidR="005E2F25" w:rsidRPr="00215EA0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50390D">
        <w:rPr>
          <w:rFonts w:ascii="Times New Roman" w:hAnsi="Times New Roman" w:cs="Times New Roman"/>
          <w:b/>
          <w:sz w:val="28"/>
          <w:lang w:val="en-US"/>
        </w:rPr>
        <w:t>S</w:t>
      </w:r>
      <w:r w:rsidR="00F529AA" w:rsidRPr="00215EA0">
        <w:rPr>
          <w:rFonts w:ascii="Times New Roman" w:hAnsi="Times New Roman" w:cs="Times New Roman"/>
          <w:b/>
          <w:sz w:val="28"/>
          <w:lang w:val="en-US"/>
        </w:rPr>
        <w:t>2</w:t>
      </w:r>
      <w:r w:rsidR="005E2F25" w:rsidRPr="00215EA0">
        <w:rPr>
          <w:rFonts w:ascii="Times New Roman" w:hAnsi="Times New Roman" w:cs="Times New Roman"/>
          <w:b/>
          <w:sz w:val="28"/>
          <w:lang w:val="en-US"/>
        </w:rPr>
        <w:t xml:space="preserve">: </w:t>
      </w:r>
      <w:r w:rsidR="00333223" w:rsidRPr="00215EA0">
        <w:rPr>
          <w:rFonts w:ascii="Times New Roman" w:hAnsi="Times New Roman" w:cs="Times New Roman"/>
          <w:b/>
          <w:sz w:val="28"/>
          <w:lang w:val="en-US"/>
        </w:rPr>
        <w:t xml:space="preserve">Quality appraisal </w:t>
      </w:r>
      <w:r w:rsidR="00592F4B" w:rsidRPr="00215EA0">
        <w:rPr>
          <w:rFonts w:ascii="Times New Roman" w:hAnsi="Times New Roman" w:cs="Times New Roman"/>
          <w:b/>
          <w:sz w:val="28"/>
          <w:lang w:val="en-US"/>
        </w:rPr>
        <w:t>along with ethical approval &amp; conflict of interest</w:t>
      </w:r>
    </w:p>
    <w:p w14:paraId="37822D86" w14:textId="77777777" w:rsidR="00215EA0" w:rsidRPr="00215EA0" w:rsidRDefault="00215EA0" w:rsidP="001F7AD2">
      <w:pPr>
        <w:jc w:val="center"/>
        <w:rPr>
          <w:rFonts w:ascii="Times New Roman" w:hAnsi="Times New Roman" w:cs="Times New Roman"/>
          <w:b/>
          <w:sz w:val="28"/>
          <w:lang w:val="en-US"/>
        </w:rPr>
      </w:pPr>
    </w:p>
    <w:p w14:paraId="60E26196" w14:textId="2B9E53F4" w:rsidR="00F62DEE" w:rsidRPr="00215EA0" w:rsidRDefault="005E2F25" w:rsidP="001F7AD2">
      <w:pPr>
        <w:rPr>
          <w:rFonts w:ascii="Times New Roman" w:hAnsi="Times New Roman" w:cs="Times New Roman"/>
          <w:sz w:val="24"/>
          <w:lang w:val="en-US"/>
        </w:rPr>
      </w:pPr>
      <w:r w:rsidRPr="00215EA0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D83001" w:rsidRPr="00215EA0">
        <w:rPr>
          <w:rFonts w:ascii="Times New Roman" w:hAnsi="Times New Roman" w:cs="Times New Roman"/>
          <w:b/>
          <w:sz w:val="24"/>
          <w:lang w:val="en-US"/>
        </w:rPr>
        <w:t>S</w:t>
      </w:r>
      <w:r w:rsidR="00F529AA" w:rsidRPr="00215EA0">
        <w:rPr>
          <w:rFonts w:ascii="Times New Roman" w:hAnsi="Times New Roman" w:cs="Times New Roman"/>
          <w:b/>
          <w:sz w:val="24"/>
          <w:lang w:val="en-US"/>
        </w:rPr>
        <w:t>2</w:t>
      </w:r>
      <w:r w:rsidR="00D83001" w:rsidRPr="00215EA0">
        <w:rPr>
          <w:rFonts w:ascii="Times New Roman" w:hAnsi="Times New Roman" w:cs="Times New Roman"/>
          <w:b/>
          <w:sz w:val="24"/>
          <w:lang w:val="en-US"/>
        </w:rPr>
        <w:t>.1</w:t>
      </w:r>
      <w:r w:rsidR="00F62DEE" w:rsidRPr="00215EA0">
        <w:rPr>
          <w:rFonts w:ascii="Times New Roman" w:hAnsi="Times New Roman" w:cs="Times New Roman"/>
          <w:b/>
          <w:sz w:val="24"/>
          <w:lang w:val="en-US"/>
        </w:rPr>
        <w:t xml:space="preserve">. Quality Appraisal according to JBI </w:t>
      </w:r>
      <w:r w:rsidR="007A5009">
        <w:rPr>
          <w:rFonts w:ascii="Times New Roman" w:hAnsi="Times New Roman" w:cs="Times New Roman"/>
          <w:b/>
          <w:sz w:val="24"/>
          <w:lang w:val="en-US"/>
        </w:rPr>
        <w:t>C</w:t>
      </w:r>
      <w:r w:rsidR="00F62DEE" w:rsidRPr="00215EA0">
        <w:rPr>
          <w:rFonts w:ascii="Times New Roman" w:hAnsi="Times New Roman" w:cs="Times New Roman"/>
          <w:b/>
          <w:sz w:val="24"/>
          <w:lang w:val="en-US"/>
        </w:rPr>
        <w:t xml:space="preserve">hecklist for </w:t>
      </w:r>
      <w:r w:rsidR="000013F0" w:rsidRPr="00215EA0">
        <w:rPr>
          <w:rFonts w:ascii="Times New Roman" w:hAnsi="Times New Roman" w:cs="Times New Roman"/>
          <w:b/>
          <w:sz w:val="24"/>
          <w:lang w:val="en-US"/>
        </w:rPr>
        <w:t>R</w:t>
      </w:r>
      <w:r w:rsidR="00F62DEE" w:rsidRPr="00215EA0">
        <w:rPr>
          <w:rFonts w:ascii="Times New Roman" w:hAnsi="Times New Roman" w:cs="Times New Roman"/>
          <w:b/>
          <w:sz w:val="24"/>
          <w:lang w:val="en-US"/>
        </w:rPr>
        <w:t xml:space="preserve">andomized </w:t>
      </w:r>
      <w:r w:rsidR="007A5009">
        <w:rPr>
          <w:rFonts w:ascii="Times New Roman" w:hAnsi="Times New Roman" w:cs="Times New Roman"/>
          <w:b/>
          <w:sz w:val="24"/>
          <w:lang w:val="en-US"/>
        </w:rPr>
        <w:t>C</w:t>
      </w:r>
      <w:r w:rsidR="00F62DEE" w:rsidRPr="00215EA0">
        <w:rPr>
          <w:rFonts w:ascii="Times New Roman" w:hAnsi="Times New Roman" w:cs="Times New Roman"/>
          <w:b/>
          <w:sz w:val="24"/>
          <w:lang w:val="en-US"/>
        </w:rPr>
        <w:t xml:space="preserve">ontrolled </w:t>
      </w:r>
      <w:r w:rsidR="007A5009">
        <w:rPr>
          <w:rFonts w:ascii="Times New Roman" w:hAnsi="Times New Roman" w:cs="Times New Roman"/>
          <w:b/>
          <w:sz w:val="24"/>
          <w:lang w:val="en-US"/>
        </w:rPr>
        <w:t>T</w:t>
      </w:r>
      <w:r w:rsidR="00F62DEE" w:rsidRPr="00215EA0">
        <w:rPr>
          <w:rFonts w:ascii="Times New Roman" w:hAnsi="Times New Roman" w:cs="Times New Roman"/>
          <w:b/>
          <w:sz w:val="24"/>
          <w:lang w:val="en-US"/>
        </w:rPr>
        <w:t>rials</w:t>
      </w:r>
      <w:r w:rsidR="000013F0" w:rsidRPr="00215EA0">
        <w:rPr>
          <w:rFonts w:ascii="Times New Roman" w:hAnsi="Times New Roman" w:cs="Times New Roman"/>
          <w:b/>
          <w:sz w:val="24"/>
          <w:lang w:val="en-US"/>
        </w:rPr>
        <w:t xml:space="preserve"> along with ethical approval &amp; conflict of interest</w:t>
      </w:r>
    </w:p>
    <w:tbl>
      <w:tblPr>
        <w:tblStyle w:val="TableGrid"/>
        <w:tblW w:w="1275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851"/>
        <w:gridCol w:w="1275"/>
        <w:gridCol w:w="851"/>
        <w:gridCol w:w="1134"/>
      </w:tblGrid>
      <w:tr w:rsidR="001F7AD2" w:rsidRPr="00953603" w14:paraId="58D35FD5" w14:textId="0CDC1542" w:rsidTr="00421F35">
        <w:tc>
          <w:tcPr>
            <w:tcW w:w="1276" w:type="dxa"/>
          </w:tcPr>
          <w:p w14:paraId="67C6A20A" w14:textId="38074F5F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b/>
                <w:sz w:val="24"/>
                <w:lang w:val="en-US"/>
              </w:rPr>
              <w:t>Author/</w:t>
            </w:r>
            <w:r w:rsidR="00215EA0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Pr="00215EA0">
              <w:rPr>
                <w:rFonts w:ascii="Times New Roman" w:hAnsi="Times New Roman" w:cs="Times New Roman"/>
                <w:b/>
                <w:sz w:val="24"/>
                <w:lang w:val="en-US"/>
              </w:rPr>
              <w:t>year</w:t>
            </w:r>
          </w:p>
        </w:tc>
        <w:tc>
          <w:tcPr>
            <w:tcW w:w="567" w:type="dxa"/>
          </w:tcPr>
          <w:p w14:paraId="4A4355B7" w14:textId="424768EF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 xml:space="preserve">Q1 </w:t>
            </w:r>
          </w:p>
        </w:tc>
        <w:tc>
          <w:tcPr>
            <w:tcW w:w="567" w:type="dxa"/>
          </w:tcPr>
          <w:p w14:paraId="143C1F88" w14:textId="30108991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2</w:t>
            </w:r>
          </w:p>
        </w:tc>
        <w:tc>
          <w:tcPr>
            <w:tcW w:w="567" w:type="dxa"/>
          </w:tcPr>
          <w:p w14:paraId="619253E9" w14:textId="323B57F8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3</w:t>
            </w:r>
          </w:p>
        </w:tc>
        <w:tc>
          <w:tcPr>
            <w:tcW w:w="567" w:type="dxa"/>
          </w:tcPr>
          <w:p w14:paraId="45A9F1A1" w14:textId="208088B1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4</w:t>
            </w:r>
          </w:p>
        </w:tc>
        <w:tc>
          <w:tcPr>
            <w:tcW w:w="567" w:type="dxa"/>
          </w:tcPr>
          <w:p w14:paraId="23A77B1E" w14:textId="735034F5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5</w:t>
            </w:r>
          </w:p>
        </w:tc>
        <w:tc>
          <w:tcPr>
            <w:tcW w:w="567" w:type="dxa"/>
          </w:tcPr>
          <w:p w14:paraId="6B2AE844" w14:textId="1F3C3138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6</w:t>
            </w:r>
          </w:p>
        </w:tc>
        <w:tc>
          <w:tcPr>
            <w:tcW w:w="567" w:type="dxa"/>
          </w:tcPr>
          <w:p w14:paraId="681D65A6" w14:textId="262330F2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7</w:t>
            </w:r>
          </w:p>
        </w:tc>
        <w:tc>
          <w:tcPr>
            <w:tcW w:w="567" w:type="dxa"/>
          </w:tcPr>
          <w:p w14:paraId="4AD16F57" w14:textId="2418C4BC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8</w:t>
            </w:r>
          </w:p>
        </w:tc>
        <w:tc>
          <w:tcPr>
            <w:tcW w:w="567" w:type="dxa"/>
          </w:tcPr>
          <w:p w14:paraId="5FA934DF" w14:textId="1C953FDD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9</w:t>
            </w:r>
          </w:p>
        </w:tc>
        <w:tc>
          <w:tcPr>
            <w:tcW w:w="567" w:type="dxa"/>
          </w:tcPr>
          <w:p w14:paraId="795E27CC" w14:textId="645E7A29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10</w:t>
            </w:r>
          </w:p>
        </w:tc>
        <w:tc>
          <w:tcPr>
            <w:tcW w:w="567" w:type="dxa"/>
          </w:tcPr>
          <w:p w14:paraId="2C29C6AE" w14:textId="00B1A894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11</w:t>
            </w:r>
          </w:p>
        </w:tc>
        <w:tc>
          <w:tcPr>
            <w:tcW w:w="567" w:type="dxa"/>
          </w:tcPr>
          <w:p w14:paraId="59B7C791" w14:textId="6573ADE4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12</w:t>
            </w:r>
          </w:p>
        </w:tc>
        <w:tc>
          <w:tcPr>
            <w:tcW w:w="567" w:type="dxa"/>
          </w:tcPr>
          <w:p w14:paraId="7A6FF504" w14:textId="46640895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13</w:t>
            </w:r>
          </w:p>
        </w:tc>
        <w:tc>
          <w:tcPr>
            <w:tcW w:w="851" w:type="dxa"/>
          </w:tcPr>
          <w:p w14:paraId="6B3D52D9" w14:textId="344574F7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% Score</w:t>
            </w:r>
          </w:p>
        </w:tc>
        <w:tc>
          <w:tcPr>
            <w:tcW w:w="1275" w:type="dxa"/>
          </w:tcPr>
          <w:p w14:paraId="4F3926F1" w14:textId="4789A3D5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uality appraisal</w:t>
            </w:r>
          </w:p>
        </w:tc>
        <w:tc>
          <w:tcPr>
            <w:tcW w:w="851" w:type="dxa"/>
          </w:tcPr>
          <w:p w14:paraId="3D58833E" w14:textId="5D2B19F7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 xml:space="preserve">Ethics </w:t>
            </w:r>
            <w:proofErr w:type="spellStart"/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appro</w:t>
            </w:r>
            <w:r w:rsidR="00421F35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val</w:t>
            </w:r>
            <w:proofErr w:type="spellEnd"/>
          </w:p>
        </w:tc>
        <w:tc>
          <w:tcPr>
            <w:tcW w:w="1134" w:type="dxa"/>
          </w:tcPr>
          <w:p w14:paraId="07AFC242" w14:textId="77777777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Conflict of interest</w:t>
            </w:r>
          </w:p>
        </w:tc>
      </w:tr>
      <w:tr w:rsidR="00B02992" w:rsidRPr="00A93706" w14:paraId="7B1CF776" w14:textId="0B0D9732" w:rsidTr="00421F35">
        <w:trPr>
          <w:trHeight w:val="506"/>
        </w:trPr>
        <w:tc>
          <w:tcPr>
            <w:tcW w:w="1276" w:type="dxa"/>
          </w:tcPr>
          <w:p w14:paraId="36763B3B" w14:textId="0E000EAA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FE2CD4">
              <w:rPr>
                <w:rFonts w:ascii="Times New Roman" w:hAnsi="Times New Roman" w:cs="Times New Roman"/>
                <w:sz w:val="24"/>
                <w:szCs w:val="24"/>
              </w:rPr>
              <w:t xml:space="preserve">Di </w:t>
            </w:r>
            <w:proofErr w:type="spellStart"/>
            <w:r w:rsidRPr="00FE2CD4">
              <w:rPr>
                <w:rFonts w:ascii="Times New Roman" w:hAnsi="Times New Roman" w:cs="Times New Roman"/>
                <w:sz w:val="24"/>
                <w:szCs w:val="24"/>
              </w:rPr>
              <w:t>Bartolo</w:t>
            </w:r>
            <w:proofErr w:type="spellEnd"/>
            <w:r w:rsidRPr="00FE2CD4">
              <w:rPr>
                <w:rFonts w:ascii="Times New Roman" w:hAnsi="Times New Roman" w:cs="Times New Roman"/>
                <w:sz w:val="24"/>
                <w:szCs w:val="24"/>
              </w:rPr>
              <w:t>, P., et al. (2017)</w:t>
            </w:r>
          </w:p>
        </w:tc>
        <w:tc>
          <w:tcPr>
            <w:tcW w:w="567" w:type="dxa"/>
          </w:tcPr>
          <w:p w14:paraId="70CB13E8" w14:textId="7CF71159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39C7A471" w14:textId="2D617407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3AFC51F3" w14:textId="0EACEB37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7CE0BB61" w14:textId="1AC85913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567" w:type="dxa"/>
          </w:tcPr>
          <w:p w14:paraId="54816BDA" w14:textId="130DFB4E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567" w:type="dxa"/>
          </w:tcPr>
          <w:p w14:paraId="04136E87" w14:textId="5DDD456F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567" w:type="dxa"/>
          </w:tcPr>
          <w:p w14:paraId="7883ECD5" w14:textId="0CBD902A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7821A5A1" w14:textId="5F5050C1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3DDC143D" w14:textId="2736F07B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3F0140A7" w14:textId="01B45589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2E1A0E00" w14:textId="7E421ABE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3897ECD8" w14:textId="4908F126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3765E1F4" w14:textId="77180E9A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51" w:type="dxa"/>
          </w:tcPr>
          <w:p w14:paraId="5E02D7B2" w14:textId="6400ACCE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GB"/>
              </w:rPr>
              <w:t>76.9</w:t>
            </w:r>
          </w:p>
        </w:tc>
        <w:tc>
          <w:tcPr>
            <w:tcW w:w="1275" w:type="dxa"/>
          </w:tcPr>
          <w:p w14:paraId="014E0A0E" w14:textId="4D2AACAD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215EA0">
              <w:rPr>
                <w:rFonts w:ascii="Times New Roman" w:hAnsi="Times New Roman" w:cs="Times New Roman"/>
                <w:sz w:val="24"/>
              </w:rPr>
              <w:t>High</w:t>
            </w:r>
            <w:proofErr w:type="spellEnd"/>
          </w:p>
        </w:tc>
        <w:tc>
          <w:tcPr>
            <w:tcW w:w="851" w:type="dxa"/>
          </w:tcPr>
          <w:p w14:paraId="5A9A0C0E" w14:textId="5E97D187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GB"/>
              </w:rPr>
              <w:t>Yes</w:t>
            </w:r>
          </w:p>
        </w:tc>
        <w:tc>
          <w:tcPr>
            <w:tcW w:w="1134" w:type="dxa"/>
          </w:tcPr>
          <w:p w14:paraId="62CD5AB0" w14:textId="66FEDEC6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B02992" w:rsidRPr="00A93706" w14:paraId="2506FB34" w14:textId="527723C3" w:rsidTr="00421F35">
        <w:trPr>
          <w:trHeight w:val="506"/>
        </w:trPr>
        <w:tc>
          <w:tcPr>
            <w:tcW w:w="1276" w:type="dxa"/>
          </w:tcPr>
          <w:p w14:paraId="1B7A065E" w14:textId="1AE99EA8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E2C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ion</w:t>
            </w:r>
            <w:proofErr w:type="spellEnd"/>
            <w:r w:rsidRPr="00FE2C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I., et al. (2015)</w:t>
            </w:r>
          </w:p>
        </w:tc>
        <w:tc>
          <w:tcPr>
            <w:tcW w:w="567" w:type="dxa"/>
          </w:tcPr>
          <w:p w14:paraId="33530C28" w14:textId="425C371F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1406235D" w14:textId="66BB70A8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4A876F8A" w14:textId="3FDDD96A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48CEE948" w14:textId="3CEA7F11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567" w:type="dxa"/>
          </w:tcPr>
          <w:p w14:paraId="44D85B6D" w14:textId="0B197490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567" w:type="dxa"/>
          </w:tcPr>
          <w:p w14:paraId="3B38507F" w14:textId="6A99736E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567" w:type="dxa"/>
          </w:tcPr>
          <w:p w14:paraId="7A74E130" w14:textId="22175141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70EFF275" w14:textId="7394E2CF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403574CE" w14:textId="31CE01E2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5DCED7E1" w14:textId="472AF71E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633CB2CB" w14:textId="565726B1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2AA410B4" w14:textId="68744A9C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7321A600" w14:textId="505F3B9B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51" w:type="dxa"/>
          </w:tcPr>
          <w:p w14:paraId="28CB7E3C" w14:textId="2F7CC1AC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GB"/>
              </w:rPr>
              <w:t>76.9</w:t>
            </w:r>
          </w:p>
        </w:tc>
        <w:tc>
          <w:tcPr>
            <w:tcW w:w="1275" w:type="dxa"/>
          </w:tcPr>
          <w:p w14:paraId="3910F767" w14:textId="792F490D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215EA0">
              <w:rPr>
                <w:rFonts w:ascii="Times New Roman" w:hAnsi="Times New Roman" w:cs="Times New Roman"/>
                <w:sz w:val="24"/>
              </w:rPr>
              <w:t>High</w:t>
            </w:r>
            <w:proofErr w:type="spellEnd"/>
          </w:p>
        </w:tc>
        <w:tc>
          <w:tcPr>
            <w:tcW w:w="851" w:type="dxa"/>
          </w:tcPr>
          <w:p w14:paraId="6CEA3B51" w14:textId="29E45EAE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GB"/>
              </w:rPr>
              <w:t>Yes</w:t>
            </w:r>
          </w:p>
        </w:tc>
        <w:tc>
          <w:tcPr>
            <w:tcW w:w="1134" w:type="dxa"/>
          </w:tcPr>
          <w:p w14:paraId="70F2933A" w14:textId="61EC940D" w:rsidR="00B02992" w:rsidRPr="00215EA0" w:rsidRDefault="00B02992" w:rsidP="00B0299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1F7AD2" w:rsidRPr="00956698" w14:paraId="2B0FF168" w14:textId="0C57090A" w:rsidTr="00421F35">
        <w:trPr>
          <w:trHeight w:val="506"/>
        </w:trPr>
        <w:tc>
          <w:tcPr>
            <w:tcW w:w="1276" w:type="dxa"/>
          </w:tcPr>
          <w:p w14:paraId="1D404CC9" w14:textId="5267640E" w:rsidR="00EC1902" w:rsidRPr="00215EA0" w:rsidRDefault="00B02992" w:rsidP="00215EA0">
            <w:pPr>
              <w:rPr>
                <w:rFonts w:ascii="Times New Roman" w:hAnsi="Times New Roman" w:cs="Times New Roman"/>
                <w:sz w:val="24"/>
              </w:rPr>
            </w:pPr>
            <w:r w:rsidRPr="00FE2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rwan, M., et al. (2013)</w:t>
            </w:r>
          </w:p>
        </w:tc>
        <w:tc>
          <w:tcPr>
            <w:tcW w:w="567" w:type="dxa"/>
          </w:tcPr>
          <w:p w14:paraId="46CE7158" w14:textId="77777777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78DF0AE4" w14:textId="720C1DA0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567" w:type="dxa"/>
          </w:tcPr>
          <w:p w14:paraId="1FB1C970" w14:textId="77777777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567" w:type="dxa"/>
          </w:tcPr>
          <w:p w14:paraId="028983DD" w14:textId="77777777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567" w:type="dxa"/>
          </w:tcPr>
          <w:p w14:paraId="70947545" w14:textId="4C0C8E54" w:rsidR="00EC1902" w:rsidRPr="00215EA0" w:rsidRDefault="00B01055" w:rsidP="00215EA0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567" w:type="dxa"/>
          </w:tcPr>
          <w:p w14:paraId="0A63DCEC" w14:textId="140A6515" w:rsidR="00EC1902" w:rsidRPr="00215EA0" w:rsidRDefault="007D1883" w:rsidP="00215EA0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567" w:type="dxa"/>
          </w:tcPr>
          <w:p w14:paraId="341EEFB9" w14:textId="7E790628" w:rsidR="00EC1902" w:rsidRPr="00215EA0" w:rsidRDefault="00B01055" w:rsidP="00215EA0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567" w:type="dxa"/>
          </w:tcPr>
          <w:p w14:paraId="21DF6992" w14:textId="77777777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12E1C5F5" w14:textId="77777777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7A73F927" w14:textId="77777777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4E2A535D" w14:textId="77777777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48CCFCEA" w14:textId="77777777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567" w:type="dxa"/>
          </w:tcPr>
          <w:p w14:paraId="7B0F6696" w14:textId="77777777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51" w:type="dxa"/>
          </w:tcPr>
          <w:p w14:paraId="7366036E" w14:textId="2E0755D6" w:rsidR="00EC1902" w:rsidRPr="00215EA0" w:rsidRDefault="00956698" w:rsidP="00215EA0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GB"/>
              </w:rPr>
              <w:t>53.84</w:t>
            </w:r>
          </w:p>
        </w:tc>
        <w:tc>
          <w:tcPr>
            <w:tcW w:w="1275" w:type="dxa"/>
          </w:tcPr>
          <w:p w14:paraId="453AB59D" w14:textId="2612809E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GB"/>
              </w:rPr>
              <w:t>Moderate</w:t>
            </w:r>
          </w:p>
        </w:tc>
        <w:tc>
          <w:tcPr>
            <w:tcW w:w="851" w:type="dxa"/>
          </w:tcPr>
          <w:p w14:paraId="4EEE500E" w14:textId="5AF0069E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GB"/>
              </w:rPr>
              <w:t>Yes</w:t>
            </w:r>
          </w:p>
        </w:tc>
        <w:tc>
          <w:tcPr>
            <w:tcW w:w="1134" w:type="dxa"/>
          </w:tcPr>
          <w:p w14:paraId="2781F9B6" w14:textId="77777777" w:rsidR="00EC1902" w:rsidRPr="00215EA0" w:rsidRDefault="00EC1902" w:rsidP="00215EA0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GB"/>
              </w:rPr>
              <w:t>No</w:t>
            </w:r>
          </w:p>
        </w:tc>
      </w:tr>
    </w:tbl>
    <w:p w14:paraId="6D3C9172" w14:textId="2EEB2273" w:rsidR="00F62DEE" w:rsidRPr="00D90805" w:rsidRDefault="00333223" w:rsidP="001F7AD2">
      <w:pPr>
        <w:rPr>
          <w:rFonts w:ascii="Times New Roman" w:hAnsi="Times New Roman" w:cs="Times New Roman"/>
          <w:szCs w:val="20"/>
          <w:lang w:val="en-US"/>
        </w:rPr>
      </w:pPr>
      <w:r w:rsidRPr="00D90805">
        <w:rPr>
          <w:rFonts w:ascii="Times New Roman" w:hAnsi="Times New Roman" w:cs="Times New Roman"/>
          <w:szCs w:val="20"/>
          <w:lang w:val="en-US"/>
        </w:rPr>
        <w:t>Y= yes; N= no; U= unclear; N/A= not applicable</w:t>
      </w:r>
      <w:proofErr w:type="gramStart"/>
      <w:r w:rsidR="00953603" w:rsidRPr="00D90805">
        <w:rPr>
          <w:rFonts w:ascii="Times New Roman" w:hAnsi="Times New Roman" w:cs="Times New Roman"/>
          <w:szCs w:val="20"/>
          <w:lang w:val="en-US"/>
        </w:rPr>
        <w:t>,?</w:t>
      </w:r>
      <w:proofErr w:type="gramEnd"/>
      <w:r w:rsidR="002A76D5" w:rsidRPr="00D90805">
        <w:rPr>
          <w:rFonts w:ascii="Times New Roman" w:hAnsi="Times New Roman" w:cs="Times New Roman"/>
          <w:szCs w:val="20"/>
          <w:lang w:val="en-US"/>
        </w:rPr>
        <w:t xml:space="preserve"> =</w:t>
      </w:r>
      <w:r w:rsidR="00953603" w:rsidRPr="00D90805">
        <w:rPr>
          <w:rFonts w:ascii="Times New Roman" w:hAnsi="Times New Roman" w:cs="Times New Roman"/>
          <w:szCs w:val="20"/>
          <w:lang w:val="en-US"/>
        </w:rPr>
        <w:t xml:space="preserve"> unsure</w:t>
      </w:r>
    </w:p>
    <w:p w14:paraId="7AB157BE" w14:textId="77777777" w:rsidR="00FC210D" w:rsidRPr="00D90805" w:rsidRDefault="00FC210D" w:rsidP="001F7AD2">
      <w:pPr>
        <w:rPr>
          <w:rFonts w:ascii="Times New Roman" w:hAnsi="Times New Roman" w:cs="Times New Roman"/>
          <w:szCs w:val="20"/>
          <w:lang w:val="en-US"/>
        </w:rPr>
        <w:sectPr w:rsidR="00FC210D" w:rsidRPr="00D90805" w:rsidSect="001F7AD2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DAD5846" w14:textId="6DFF6ACE" w:rsidR="00953603" w:rsidRPr="00D90805" w:rsidRDefault="00953603" w:rsidP="001F7AD2">
      <w:pPr>
        <w:spacing w:after="0" w:line="276" w:lineRule="auto"/>
        <w:rPr>
          <w:rFonts w:ascii="Times New Roman" w:hAnsi="Times New Roman" w:cs="Times New Roman"/>
          <w:szCs w:val="20"/>
          <w:lang w:val="en-US"/>
        </w:rPr>
      </w:pPr>
      <w:r w:rsidRPr="00D90805">
        <w:rPr>
          <w:rFonts w:ascii="Times New Roman" w:hAnsi="Times New Roman" w:cs="Times New Roman"/>
          <w:szCs w:val="20"/>
          <w:lang w:val="en-US"/>
        </w:rPr>
        <w:t xml:space="preserve">Q1. </w:t>
      </w:r>
      <w:proofErr w:type="gramStart"/>
      <w:r w:rsidRPr="00D90805">
        <w:rPr>
          <w:rFonts w:ascii="Times New Roman" w:hAnsi="Times New Roman" w:cs="Times New Roman"/>
          <w:szCs w:val="20"/>
          <w:lang w:val="en-US"/>
        </w:rPr>
        <w:t>Was true randomization used</w:t>
      </w:r>
      <w:proofErr w:type="gramEnd"/>
      <w:r w:rsidRPr="00D90805">
        <w:rPr>
          <w:rFonts w:ascii="Times New Roman" w:hAnsi="Times New Roman" w:cs="Times New Roman"/>
          <w:szCs w:val="20"/>
          <w:lang w:val="en-US"/>
        </w:rPr>
        <w:t xml:space="preserve"> for assignment of participants to treatment groups?</w:t>
      </w:r>
    </w:p>
    <w:p w14:paraId="173F0639" w14:textId="3D91F661" w:rsidR="00953603" w:rsidRPr="00D90805" w:rsidRDefault="00953603" w:rsidP="001F7AD2">
      <w:pPr>
        <w:spacing w:after="0" w:line="276" w:lineRule="auto"/>
        <w:rPr>
          <w:rFonts w:ascii="Times New Roman" w:hAnsi="Times New Roman" w:cs="Times New Roman"/>
          <w:szCs w:val="20"/>
          <w:lang w:val="en-US"/>
        </w:rPr>
      </w:pPr>
      <w:r w:rsidRPr="00D90805">
        <w:rPr>
          <w:rFonts w:ascii="Times New Roman" w:hAnsi="Times New Roman" w:cs="Times New Roman"/>
          <w:szCs w:val="20"/>
          <w:lang w:val="en-US"/>
        </w:rPr>
        <w:t xml:space="preserve">Q2. </w:t>
      </w:r>
      <w:proofErr w:type="gramStart"/>
      <w:r w:rsidRPr="00D90805">
        <w:rPr>
          <w:rFonts w:ascii="Times New Roman" w:hAnsi="Times New Roman" w:cs="Times New Roman"/>
          <w:szCs w:val="20"/>
          <w:lang w:val="en-US"/>
        </w:rPr>
        <w:t>Was allocation to treatment groups concealed</w:t>
      </w:r>
      <w:proofErr w:type="gramEnd"/>
      <w:r w:rsidRPr="00D90805">
        <w:rPr>
          <w:rFonts w:ascii="Times New Roman" w:hAnsi="Times New Roman" w:cs="Times New Roman"/>
          <w:szCs w:val="20"/>
          <w:lang w:val="en-US"/>
        </w:rPr>
        <w:t>?</w:t>
      </w:r>
    </w:p>
    <w:p w14:paraId="67DE679C" w14:textId="5A43372E" w:rsidR="00953603" w:rsidRPr="00D90805" w:rsidRDefault="00953603" w:rsidP="001F7AD2">
      <w:pPr>
        <w:spacing w:after="0" w:line="276" w:lineRule="auto"/>
        <w:rPr>
          <w:rFonts w:ascii="Times New Roman" w:hAnsi="Times New Roman" w:cs="Times New Roman"/>
          <w:szCs w:val="20"/>
          <w:lang w:val="en-US"/>
        </w:rPr>
      </w:pPr>
      <w:r w:rsidRPr="00D90805">
        <w:rPr>
          <w:rFonts w:ascii="Times New Roman" w:hAnsi="Times New Roman" w:cs="Times New Roman"/>
          <w:szCs w:val="20"/>
          <w:lang w:val="en-US"/>
        </w:rPr>
        <w:t>Q3. Were treatment groups similar at the baseline?</w:t>
      </w:r>
    </w:p>
    <w:p w14:paraId="144F8F19" w14:textId="23A5AE33" w:rsidR="00953603" w:rsidRPr="00D90805" w:rsidRDefault="00953603" w:rsidP="001F7AD2">
      <w:pPr>
        <w:spacing w:after="0" w:line="276" w:lineRule="auto"/>
        <w:rPr>
          <w:rFonts w:ascii="Times New Roman" w:hAnsi="Times New Roman" w:cs="Times New Roman"/>
          <w:szCs w:val="20"/>
          <w:lang w:val="en-US"/>
        </w:rPr>
      </w:pPr>
      <w:r w:rsidRPr="00D90805">
        <w:rPr>
          <w:rFonts w:ascii="Times New Roman" w:hAnsi="Times New Roman" w:cs="Times New Roman"/>
          <w:szCs w:val="20"/>
          <w:lang w:val="en-US"/>
        </w:rPr>
        <w:t>Q4. Were participants blind to treatment assignment?</w:t>
      </w:r>
    </w:p>
    <w:p w14:paraId="58362C30" w14:textId="376C6324" w:rsidR="00953603" w:rsidRPr="00D90805" w:rsidRDefault="00953603" w:rsidP="001F7AD2">
      <w:pPr>
        <w:spacing w:after="0" w:line="276" w:lineRule="auto"/>
        <w:rPr>
          <w:rFonts w:ascii="Times New Roman" w:hAnsi="Times New Roman" w:cs="Times New Roman"/>
          <w:szCs w:val="20"/>
          <w:lang w:val="en-US"/>
        </w:rPr>
      </w:pPr>
      <w:r w:rsidRPr="00D90805">
        <w:rPr>
          <w:rFonts w:ascii="Times New Roman" w:hAnsi="Times New Roman" w:cs="Times New Roman"/>
          <w:szCs w:val="20"/>
          <w:lang w:val="en-US"/>
        </w:rPr>
        <w:t>Q5. Were those delivering treatment blind to treatment assignment?</w:t>
      </w:r>
    </w:p>
    <w:p w14:paraId="314A2074" w14:textId="7181FB09" w:rsidR="00953603" w:rsidRPr="00D90805" w:rsidRDefault="00953603" w:rsidP="001F7AD2">
      <w:pPr>
        <w:spacing w:after="0" w:line="276" w:lineRule="auto"/>
        <w:rPr>
          <w:rFonts w:ascii="Times New Roman" w:hAnsi="Times New Roman" w:cs="Times New Roman"/>
          <w:szCs w:val="20"/>
          <w:lang w:val="en-US"/>
        </w:rPr>
      </w:pPr>
      <w:r w:rsidRPr="00D90805">
        <w:rPr>
          <w:rFonts w:ascii="Times New Roman" w:hAnsi="Times New Roman" w:cs="Times New Roman"/>
          <w:szCs w:val="20"/>
          <w:lang w:val="en-US"/>
        </w:rPr>
        <w:t>Q6. Were outcomes assessors blind to treatment assignment?</w:t>
      </w:r>
    </w:p>
    <w:p w14:paraId="5BB6A64C" w14:textId="22888819" w:rsidR="00953603" w:rsidRPr="00D90805" w:rsidRDefault="00953603" w:rsidP="001F7AD2">
      <w:pPr>
        <w:spacing w:after="0" w:line="276" w:lineRule="auto"/>
        <w:rPr>
          <w:rFonts w:ascii="Times New Roman" w:hAnsi="Times New Roman" w:cs="Times New Roman"/>
          <w:szCs w:val="20"/>
          <w:lang w:val="en-US"/>
        </w:rPr>
      </w:pPr>
      <w:r w:rsidRPr="00D90805">
        <w:rPr>
          <w:rFonts w:ascii="Times New Roman" w:hAnsi="Times New Roman" w:cs="Times New Roman"/>
          <w:szCs w:val="20"/>
          <w:lang w:val="en-US"/>
        </w:rPr>
        <w:t xml:space="preserve">Q7. </w:t>
      </w:r>
      <w:proofErr w:type="gramStart"/>
      <w:r w:rsidRPr="00D90805">
        <w:rPr>
          <w:rFonts w:ascii="Times New Roman" w:hAnsi="Times New Roman" w:cs="Times New Roman"/>
          <w:szCs w:val="20"/>
          <w:lang w:val="en-US"/>
        </w:rPr>
        <w:t>Were treatment groups treated</w:t>
      </w:r>
      <w:proofErr w:type="gramEnd"/>
      <w:r w:rsidRPr="00D90805">
        <w:rPr>
          <w:rFonts w:ascii="Times New Roman" w:hAnsi="Times New Roman" w:cs="Times New Roman"/>
          <w:szCs w:val="20"/>
          <w:lang w:val="en-US"/>
        </w:rPr>
        <w:t xml:space="preserve"> identically other than the intervention of interest?</w:t>
      </w:r>
    </w:p>
    <w:p w14:paraId="5F757E2B" w14:textId="6AD9FC6C" w:rsidR="00953603" w:rsidRPr="00D90805" w:rsidRDefault="00953603" w:rsidP="001F7AD2">
      <w:pPr>
        <w:spacing w:after="0" w:line="276" w:lineRule="auto"/>
        <w:rPr>
          <w:rFonts w:ascii="Times New Roman" w:hAnsi="Times New Roman" w:cs="Times New Roman"/>
          <w:szCs w:val="20"/>
          <w:lang w:val="en-US"/>
        </w:rPr>
      </w:pPr>
      <w:r w:rsidRPr="00D90805">
        <w:rPr>
          <w:rFonts w:ascii="Times New Roman" w:hAnsi="Times New Roman" w:cs="Times New Roman"/>
          <w:szCs w:val="20"/>
          <w:lang w:val="en-US"/>
        </w:rPr>
        <w:t>Q8. Was follow up complete and if not, were differences between groups in terms of their follow up adequately described and analyzed?</w:t>
      </w:r>
    </w:p>
    <w:p w14:paraId="0E357138" w14:textId="47B5B72A" w:rsidR="00953603" w:rsidRPr="00D90805" w:rsidRDefault="00953603" w:rsidP="001F7AD2">
      <w:pPr>
        <w:spacing w:after="0" w:line="276" w:lineRule="auto"/>
        <w:rPr>
          <w:rFonts w:ascii="Times New Roman" w:hAnsi="Times New Roman" w:cs="Times New Roman"/>
          <w:szCs w:val="20"/>
          <w:lang w:val="en-US"/>
        </w:rPr>
      </w:pPr>
      <w:r w:rsidRPr="00D90805">
        <w:rPr>
          <w:rFonts w:ascii="Times New Roman" w:hAnsi="Times New Roman" w:cs="Times New Roman"/>
          <w:szCs w:val="20"/>
          <w:lang w:val="en-US"/>
        </w:rPr>
        <w:t xml:space="preserve">Q9. </w:t>
      </w:r>
      <w:proofErr w:type="gramStart"/>
      <w:r w:rsidRPr="00D90805">
        <w:rPr>
          <w:rFonts w:ascii="Times New Roman" w:hAnsi="Times New Roman" w:cs="Times New Roman"/>
          <w:szCs w:val="20"/>
          <w:lang w:val="en-US"/>
        </w:rPr>
        <w:t>Were participants analyzed</w:t>
      </w:r>
      <w:proofErr w:type="gramEnd"/>
      <w:r w:rsidRPr="00D90805">
        <w:rPr>
          <w:rFonts w:ascii="Times New Roman" w:hAnsi="Times New Roman" w:cs="Times New Roman"/>
          <w:szCs w:val="20"/>
          <w:lang w:val="en-US"/>
        </w:rPr>
        <w:t xml:space="preserve"> in the groups to which they were randomized?</w:t>
      </w:r>
    </w:p>
    <w:p w14:paraId="7829E0BA" w14:textId="2140B0E2" w:rsidR="00953603" w:rsidRPr="00D90805" w:rsidRDefault="00953603" w:rsidP="001F7AD2">
      <w:pPr>
        <w:spacing w:after="0" w:line="276" w:lineRule="auto"/>
        <w:rPr>
          <w:rFonts w:ascii="Times New Roman" w:hAnsi="Times New Roman" w:cs="Times New Roman"/>
          <w:szCs w:val="20"/>
          <w:lang w:val="en-US"/>
        </w:rPr>
      </w:pPr>
      <w:r w:rsidRPr="00D90805">
        <w:rPr>
          <w:rFonts w:ascii="Times New Roman" w:hAnsi="Times New Roman" w:cs="Times New Roman"/>
          <w:szCs w:val="20"/>
          <w:lang w:val="en-US"/>
        </w:rPr>
        <w:t xml:space="preserve">Q10. </w:t>
      </w:r>
      <w:proofErr w:type="gramStart"/>
      <w:r w:rsidRPr="00D90805">
        <w:rPr>
          <w:rFonts w:ascii="Times New Roman" w:hAnsi="Times New Roman" w:cs="Times New Roman"/>
          <w:szCs w:val="20"/>
          <w:lang w:val="en-US"/>
        </w:rPr>
        <w:t>Were outcomes measured</w:t>
      </w:r>
      <w:proofErr w:type="gramEnd"/>
      <w:r w:rsidRPr="00D90805">
        <w:rPr>
          <w:rFonts w:ascii="Times New Roman" w:hAnsi="Times New Roman" w:cs="Times New Roman"/>
          <w:szCs w:val="20"/>
          <w:lang w:val="en-US"/>
        </w:rPr>
        <w:t xml:space="preserve"> in the same way for treatment groups?</w:t>
      </w:r>
    </w:p>
    <w:p w14:paraId="77154CFF" w14:textId="49CE93C9" w:rsidR="00953603" w:rsidRPr="00D90805" w:rsidRDefault="00953603" w:rsidP="001F7AD2">
      <w:pPr>
        <w:spacing w:after="0" w:line="276" w:lineRule="auto"/>
        <w:rPr>
          <w:rFonts w:ascii="Times New Roman" w:hAnsi="Times New Roman" w:cs="Times New Roman"/>
          <w:szCs w:val="20"/>
          <w:lang w:val="en-US"/>
        </w:rPr>
      </w:pPr>
      <w:r w:rsidRPr="00D90805">
        <w:rPr>
          <w:rFonts w:ascii="Times New Roman" w:hAnsi="Times New Roman" w:cs="Times New Roman"/>
          <w:szCs w:val="20"/>
          <w:lang w:val="en-US"/>
        </w:rPr>
        <w:t xml:space="preserve">Q11. </w:t>
      </w:r>
      <w:proofErr w:type="gramStart"/>
      <w:r w:rsidRPr="00D90805">
        <w:rPr>
          <w:rFonts w:ascii="Times New Roman" w:hAnsi="Times New Roman" w:cs="Times New Roman"/>
          <w:szCs w:val="20"/>
          <w:lang w:val="en-US"/>
        </w:rPr>
        <w:t>Were outcomes measured</w:t>
      </w:r>
      <w:proofErr w:type="gramEnd"/>
      <w:r w:rsidRPr="00D90805">
        <w:rPr>
          <w:rFonts w:ascii="Times New Roman" w:hAnsi="Times New Roman" w:cs="Times New Roman"/>
          <w:szCs w:val="20"/>
          <w:lang w:val="en-US"/>
        </w:rPr>
        <w:t xml:space="preserve"> in a reliable way?</w:t>
      </w:r>
    </w:p>
    <w:p w14:paraId="79A9F02A" w14:textId="15085D04" w:rsidR="00953603" w:rsidRPr="00D90805" w:rsidRDefault="00953603" w:rsidP="001F7AD2">
      <w:pPr>
        <w:spacing w:after="0" w:line="276" w:lineRule="auto"/>
        <w:rPr>
          <w:rFonts w:ascii="Times New Roman" w:hAnsi="Times New Roman" w:cs="Times New Roman"/>
          <w:szCs w:val="20"/>
          <w:lang w:val="en-US"/>
        </w:rPr>
      </w:pPr>
      <w:r w:rsidRPr="00D90805">
        <w:rPr>
          <w:rFonts w:ascii="Times New Roman" w:hAnsi="Times New Roman" w:cs="Times New Roman"/>
          <w:szCs w:val="20"/>
          <w:lang w:val="en-US"/>
        </w:rPr>
        <w:t xml:space="preserve">Q12. </w:t>
      </w:r>
      <w:proofErr w:type="gramStart"/>
      <w:r w:rsidRPr="00D90805">
        <w:rPr>
          <w:rFonts w:ascii="Times New Roman" w:hAnsi="Times New Roman" w:cs="Times New Roman"/>
          <w:szCs w:val="20"/>
          <w:lang w:val="en-US"/>
        </w:rPr>
        <w:t>Was appropriate statistical analysis used</w:t>
      </w:r>
      <w:proofErr w:type="gramEnd"/>
      <w:r w:rsidRPr="00D90805">
        <w:rPr>
          <w:rFonts w:ascii="Times New Roman" w:hAnsi="Times New Roman" w:cs="Times New Roman"/>
          <w:szCs w:val="20"/>
          <w:lang w:val="en-US"/>
        </w:rPr>
        <w:t>?</w:t>
      </w:r>
    </w:p>
    <w:p w14:paraId="29D594A8" w14:textId="7CE51181" w:rsidR="00953603" w:rsidRPr="00D90805" w:rsidRDefault="00953603" w:rsidP="001F7AD2">
      <w:pPr>
        <w:spacing w:after="0" w:line="276" w:lineRule="auto"/>
        <w:rPr>
          <w:rFonts w:ascii="Times New Roman" w:hAnsi="Times New Roman" w:cs="Times New Roman"/>
          <w:szCs w:val="20"/>
          <w:lang w:val="en-US"/>
        </w:rPr>
      </w:pPr>
      <w:r w:rsidRPr="00D90805">
        <w:rPr>
          <w:rFonts w:ascii="Times New Roman" w:hAnsi="Times New Roman" w:cs="Times New Roman"/>
          <w:szCs w:val="20"/>
          <w:lang w:val="en-US"/>
        </w:rPr>
        <w:t xml:space="preserve">Q13. Was the trial design </w:t>
      </w:r>
      <w:proofErr w:type="gramStart"/>
      <w:r w:rsidRPr="00D90805">
        <w:rPr>
          <w:rFonts w:ascii="Times New Roman" w:hAnsi="Times New Roman" w:cs="Times New Roman"/>
          <w:szCs w:val="20"/>
          <w:lang w:val="en-US"/>
        </w:rPr>
        <w:t>appropriate,</w:t>
      </w:r>
      <w:proofErr w:type="gramEnd"/>
      <w:r w:rsidRPr="00D90805">
        <w:rPr>
          <w:rFonts w:ascii="Times New Roman" w:hAnsi="Times New Roman" w:cs="Times New Roman"/>
          <w:szCs w:val="20"/>
          <w:lang w:val="en-US"/>
        </w:rPr>
        <w:t xml:space="preserve"> and any deviations from the standard RCT design (individual randomization, parallel groups) accounted for in the conduct and analysis of the trial?</w:t>
      </w:r>
    </w:p>
    <w:p w14:paraId="4E1BB53A" w14:textId="77777777" w:rsidR="00FC210D" w:rsidRDefault="00FC210D" w:rsidP="001F7AD2">
      <w:pPr>
        <w:rPr>
          <w:rFonts w:ascii="Times New Roman" w:hAnsi="Times New Roman" w:cs="Times New Roman"/>
          <w:lang w:val="en-US"/>
        </w:rPr>
        <w:sectPr w:rsidR="00FC210D" w:rsidSect="001F7AD2">
          <w:type w:val="continuous"/>
          <w:pgSz w:w="16838" w:h="11906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38061C55" w14:textId="766A7E1B" w:rsidR="00FF0D66" w:rsidRPr="00A93706" w:rsidRDefault="00FF0D66" w:rsidP="001F7AD2">
      <w:pPr>
        <w:rPr>
          <w:rFonts w:ascii="Times New Roman" w:hAnsi="Times New Roman" w:cs="Times New Roman"/>
          <w:lang w:val="en-US"/>
        </w:rPr>
      </w:pPr>
    </w:p>
    <w:p w14:paraId="4D47381A" w14:textId="46282322" w:rsidR="00F62DEE" w:rsidRPr="00215EA0" w:rsidRDefault="00F62DEE" w:rsidP="001F7AD2">
      <w:pPr>
        <w:ind w:right="963"/>
        <w:rPr>
          <w:rFonts w:ascii="Times New Roman" w:hAnsi="Times New Roman" w:cs="Times New Roman"/>
          <w:sz w:val="24"/>
          <w:lang w:val="en-US"/>
        </w:rPr>
      </w:pPr>
      <w:r w:rsidRPr="00215EA0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 w:rsidR="00D83001" w:rsidRPr="00215EA0">
        <w:rPr>
          <w:rFonts w:ascii="Times New Roman" w:hAnsi="Times New Roman" w:cs="Times New Roman"/>
          <w:b/>
          <w:sz w:val="24"/>
          <w:lang w:val="en-US"/>
        </w:rPr>
        <w:t>S</w:t>
      </w:r>
      <w:r w:rsidR="00F529AA" w:rsidRPr="00215EA0">
        <w:rPr>
          <w:rFonts w:ascii="Times New Roman" w:hAnsi="Times New Roman" w:cs="Times New Roman"/>
          <w:b/>
          <w:sz w:val="24"/>
          <w:lang w:val="en-US"/>
        </w:rPr>
        <w:t>2</w:t>
      </w:r>
      <w:r w:rsidR="00D83001" w:rsidRPr="00215EA0">
        <w:rPr>
          <w:rFonts w:ascii="Times New Roman" w:hAnsi="Times New Roman" w:cs="Times New Roman"/>
          <w:b/>
          <w:sz w:val="24"/>
          <w:lang w:val="en-US"/>
        </w:rPr>
        <w:t>.2</w:t>
      </w:r>
      <w:r w:rsidRPr="00215EA0">
        <w:rPr>
          <w:rFonts w:ascii="Times New Roman" w:hAnsi="Times New Roman" w:cs="Times New Roman"/>
          <w:b/>
          <w:sz w:val="24"/>
          <w:lang w:val="en-US"/>
        </w:rPr>
        <w:t xml:space="preserve">. Quality Appraisal according to JBI </w:t>
      </w:r>
      <w:r w:rsidR="007A5009">
        <w:rPr>
          <w:rFonts w:ascii="Times New Roman" w:hAnsi="Times New Roman" w:cs="Times New Roman"/>
          <w:b/>
          <w:sz w:val="24"/>
          <w:lang w:val="en-US"/>
        </w:rPr>
        <w:t>C</w:t>
      </w:r>
      <w:r w:rsidRPr="00215EA0">
        <w:rPr>
          <w:rFonts w:ascii="Times New Roman" w:hAnsi="Times New Roman" w:cs="Times New Roman"/>
          <w:b/>
          <w:sz w:val="24"/>
          <w:lang w:val="en-US"/>
        </w:rPr>
        <w:t xml:space="preserve">hecklist for </w:t>
      </w:r>
      <w:r w:rsidR="007A5009">
        <w:rPr>
          <w:rFonts w:ascii="Times New Roman" w:hAnsi="Times New Roman" w:cs="Times New Roman"/>
          <w:b/>
          <w:sz w:val="24"/>
          <w:lang w:val="en-US"/>
        </w:rPr>
        <w:t>Q</w:t>
      </w:r>
      <w:r w:rsidRPr="00215EA0">
        <w:rPr>
          <w:rFonts w:ascii="Times New Roman" w:hAnsi="Times New Roman" w:cs="Times New Roman"/>
          <w:b/>
          <w:sz w:val="24"/>
          <w:lang w:val="en-US"/>
        </w:rPr>
        <w:t>uasi-</w:t>
      </w:r>
      <w:r w:rsidR="007A5009">
        <w:rPr>
          <w:rFonts w:ascii="Times New Roman" w:hAnsi="Times New Roman" w:cs="Times New Roman"/>
          <w:b/>
          <w:sz w:val="24"/>
          <w:lang w:val="en-US"/>
        </w:rPr>
        <w:t>E</w:t>
      </w:r>
      <w:r w:rsidRPr="00215EA0">
        <w:rPr>
          <w:rFonts w:ascii="Times New Roman" w:hAnsi="Times New Roman" w:cs="Times New Roman"/>
          <w:b/>
          <w:sz w:val="24"/>
          <w:lang w:val="en-US"/>
        </w:rPr>
        <w:t xml:space="preserve">xperimental </w:t>
      </w:r>
      <w:r w:rsidR="007A5009">
        <w:rPr>
          <w:rFonts w:ascii="Times New Roman" w:hAnsi="Times New Roman" w:cs="Times New Roman"/>
          <w:b/>
          <w:sz w:val="24"/>
          <w:lang w:val="en-US"/>
        </w:rPr>
        <w:t>S</w:t>
      </w:r>
      <w:r w:rsidRPr="00215EA0">
        <w:rPr>
          <w:rFonts w:ascii="Times New Roman" w:hAnsi="Times New Roman" w:cs="Times New Roman"/>
          <w:b/>
          <w:sz w:val="24"/>
          <w:lang w:val="en-US"/>
        </w:rPr>
        <w:t>tudies (non-randomized experimental studies)</w:t>
      </w:r>
      <w:r w:rsidR="002A76D5" w:rsidRPr="00215EA0">
        <w:rPr>
          <w:b/>
          <w:sz w:val="24"/>
          <w:lang w:val="en-US"/>
        </w:rPr>
        <w:t xml:space="preserve"> </w:t>
      </w:r>
      <w:r w:rsidR="002A76D5" w:rsidRPr="00215EA0">
        <w:rPr>
          <w:rFonts w:ascii="Times New Roman" w:hAnsi="Times New Roman" w:cs="Times New Roman"/>
          <w:b/>
          <w:sz w:val="24"/>
          <w:lang w:val="en-US"/>
        </w:rPr>
        <w:t>along with ethical approval &amp; conflict of interest</w:t>
      </w:r>
    </w:p>
    <w:tbl>
      <w:tblPr>
        <w:tblStyle w:val="TableGrid"/>
        <w:tblW w:w="1304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850"/>
        <w:gridCol w:w="851"/>
        <w:gridCol w:w="708"/>
        <w:gridCol w:w="709"/>
        <w:gridCol w:w="709"/>
        <w:gridCol w:w="709"/>
        <w:gridCol w:w="708"/>
        <w:gridCol w:w="567"/>
        <w:gridCol w:w="993"/>
        <w:gridCol w:w="1275"/>
        <w:gridCol w:w="1134"/>
        <w:gridCol w:w="1134"/>
      </w:tblGrid>
      <w:tr w:rsidR="001F7AD2" w:rsidRPr="003A06D9" w14:paraId="41691AF6" w14:textId="5DF1EAEC" w:rsidTr="00EC1D52">
        <w:tc>
          <w:tcPr>
            <w:tcW w:w="1985" w:type="dxa"/>
          </w:tcPr>
          <w:p w14:paraId="40402A64" w14:textId="77777777" w:rsidR="005D7145" w:rsidRPr="00215EA0" w:rsidRDefault="005D7145" w:rsidP="001F7A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E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thor/year</w:t>
            </w:r>
          </w:p>
        </w:tc>
        <w:tc>
          <w:tcPr>
            <w:tcW w:w="709" w:type="dxa"/>
          </w:tcPr>
          <w:p w14:paraId="78A71C36" w14:textId="4CBF31D5" w:rsidR="005D7145" w:rsidRPr="00215EA0" w:rsidRDefault="005D7145" w:rsidP="001F7A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1 </w:t>
            </w:r>
          </w:p>
        </w:tc>
        <w:tc>
          <w:tcPr>
            <w:tcW w:w="850" w:type="dxa"/>
          </w:tcPr>
          <w:p w14:paraId="3DF2344F" w14:textId="1729484C" w:rsidR="005D7145" w:rsidRPr="00215EA0" w:rsidRDefault="005D7145" w:rsidP="001F7A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</w:t>
            </w:r>
          </w:p>
        </w:tc>
        <w:tc>
          <w:tcPr>
            <w:tcW w:w="851" w:type="dxa"/>
          </w:tcPr>
          <w:p w14:paraId="0FCD9BBC" w14:textId="6702C9B7" w:rsidR="005D7145" w:rsidRPr="00215EA0" w:rsidRDefault="005D7145" w:rsidP="001F7A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3</w:t>
            </w:r>
          </w:p>
        </w:tc>
        <w:tc>
          <w:tcPr>
            <w:tcW w:w="708" w:type="dxa"/>
          </w:tcPr>
          <w:p w14:paraId="5DDC3763" w14:textId="5C9EB8D6" w:rsidR="005D7145" w:rsidRPr="00215EA0" w:rsidRDefault="005D7145" w:rsidP="001F7A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4</w:t>
            </w:r>
          </w:p>
        </w:tc>
        <w:tc>
          <w:tcPr>
            <w:tcW w:w="709" w:type="dxa"/>
          </w:tcPr>
          <w:p w14:paraId="6445C4BA" w14:textId="5428F8A9" w:rsidR="005D7145" w:rsidRPr="00215EA0" w:rsidRDefault="005D7145" w:rsidP="001F7A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9905C2" w14:textId="010F7C01" w:rsidR="005D7145" w:rsidRPr="00215EA0" w:rsidRDefault="005D7145" w:rsidP="001F7A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7EDCCA" w14:textId="1D01CEF5" w:rsidR="005D7145" w:rsidRPr="00215EA0" w:rsidRDefault="005D7145" w:rsidP="001F7A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</w:t>
            </w:r>
          </w:p>
        </w:tc>
        <w:tc>
          <w:tcPr>
            <w:tcW w:w="708" w:type="dxa"/>
          </w:tcPr>
          <w:p w14:paraId="1DE8E7C8" w14:textId="1F919D62" w:rsidR="005D7145" w:rsidRPr="00215EA0" w:rsidRDefault="005D7145" w:rsidP="001F7A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</w:t>
            </w:r>
          </w:p>
        </w:tc>
        <w:tc>
          <w:tcPr>
            <w:tcW w:w="567" w:type="dxa"/>
          </w:tcPr>
          <w:p w14:paraId="0B10B88E" w14:textId="74EBCAAA" w:rsidR="005D7145" w:rsidRPr="00215EA0" w:rsidRDefault="005D7145" w:rsidP="001F7A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</w:t>
            </w:r>
          </w:p>
        </w:tc>
        <w:tc>
          <w:tcPr>
            <w:tcW w:w="993" w:type="dxa"/>
          </w:tcPr>
          <w:p w14:paraId="66C37C5A" w14:textId="77AF39D8" w:rsidR="005D7145" w:rsidRPr="00215EA0" w:rsidRDefault="005D7145" w:rsidP="001F7A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score</w:t>
            </w:r>
          </w:p>
        </w:tc>
        <w:tc>
          <w:tcPr>
            <w:tcW w:w="1275" w:type="dxa"/>
          </w:tcPr>
          <w:p w14:paraId="63385FF1" w14:textId="4FDF9ED1" w:rsidR="005D7145" w:rsidRPr="00215EA0" w:rsidRDefault="005D7145" w:rsidP="001F7A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appraisal</w:t>
            </w:r>
          </w:p>
        </w:tc>
        <w:tc>
          <w:tcPr>
            <w:tcW w:w="1134" w:type="dxa"/>
          </w:tcPr>
          <w:p w14:paraId="523307F4" w14:textId="58CBCB7C" w:rsidR="005D7145" w:rsidRPr="00215EA0" w:rsidRDefault="005D7145" w:rsidP="001F7A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cs approval</w:t>
            </w:r>
          </w:p>
        </w:tc>
        <w:tc>
          <w:tcPr>
            <w:tcW w:w="1134" w:type="dxa"/>
          </w:tcPr>
          <w:p w14:paraId="0AC4F7EB" w14:textId="77777777" w:rsidR="005D7145" w:rsidRPr="00215EA0" w:rsidRDefault="005D7145" w:rsidP="001F7A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lict of interest</w:t>
            </w:r>
          </w:p>
        </w:tc>
      </w:tr>
      <w:tr w:rsidR="001F7AD2" w:rsidRPr="00A93706" w14:paraId="1E3953B0" w14:textId="1A99DF01" w:rsidTr="00EC1D52">
        <w:trPr>
          <w:trHeight w:val="403"/>
        </w:trPr>
        <w:tc>
          <w:tcPr>
            <w:tcW w:w="1985" w:type="dxa"/>
          </w:tcPr>
          <w:p w14:paraId="79AE51D6" w14:textId="1ACDAF38" w:rsidR="005D7145" w:rsidRPr="00215EA0" w:rsidRDefault="00B02992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E2C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uerstein-Simon, C., et al.  (2018)</w:t>
            </w:r>
          </w:p>
        </w:tc>
        <w:tc>
          <w:tcPr>
            <w:tcW w:w="709" w:type="dxa"/>
          </w:tcPr>
          <w:p w14:paraId="2F8688B0" w14:textId="1BF0C3C3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</w:tcPr>
          <w:p w14:paraId="57368AD9" w14:textId="6768F35F" w:rsidR="005D7145" w:rsidRPr="00215EA0" w:rsidRDefault="005D7145" w:rsidP="00EC1D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851" w:type="dxa"/>
          </w:tcPr>
          <w:p w14:paraId="62798889" w14:textId="768F6E7F" w:rsidR="005D7145" w:rsidRPr="00215EA0" w:rsidRDefault="00EC1D52" w:rsidP="001F7A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708" w:type="dxa"/>
          </w:tcPr>
          <w:p w14:paraId="6B77EA93" w14:textId="63D7854C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</w:tcPr>
          <w:p w14:paraId="726EFE70" w14:textId="5E21AB25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</w:tcPr>
          <w:p w14:paraId="27240467" w14:textId="4CAF91EB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C9A4AF" w14:textId="43FF5E82" w:rsidR="005D7145" w:rsidRPr="00215EA0" w:rsidRDefault="00EC1D52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08" w:type="dxa"/>
          </w:tcPr>
          <w:p w14:paraId="71BF8911" w14:textId="7D3162A2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567" w:type="dxa"/>
          </w:tcPr>
          <w:p w14:paraId="5BFA338E" w14:textId="6AA1DCA1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93" w:type="dxa"/>
          </w:tcPr>
          <w:p w14:paraId="65F16BBD" w14:textId="32A4787A" w:rsidR="005D7145" w:rsidRPr="00215EA0" w:rsidRDefault="00EC1D52" w:rsidP="001F7A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44</w:t>
            </w:r>
          </w:p>
        </w:tc>
        <w:tc>
          <w:tcPr>
            <w:tcW w:w="1275" w:type="dxa"/>
          </w:tcPr>
          <w:p w14:paraId="280073F9" w14:textId="50DCA372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</w:rPr>
              <w:t xml:space="preserve">Pilot </w:t>
            </w:r>
            <w:proofErr w:type="spellStart"/>
            <w:r w:rsidRPr="00215EA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134" w:type="dxa"/>
          </w:tcPr>
          <w:p w14:paraId="2898BB75" w14:textId="45123988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</w:tcPr>
          <w:p w14:paraId="065C4E6D" w14:textId="1B8D6F3A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F7AD2" w:rsidRPr="001C41B7" w14:paraId="4D556456" w14:textId="33DA3D47" w:rsidTr="001F7AD2">
        <w:trPr>
          <w:trHeight w:val="403"/>
        </w:trPr>
        <w:tc>
          <w:tcPr>
            <w:tcW w:w="1985" w:type="dxa"/>
          </w:tcPr>
          <w:p w14:paraId="7ED06F06" w14:textId="719E6510" w:rsidR="005D7145" w:rsidRPr="00215EA0" w:rsidRDefault="00B02992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E2C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on, E., &amp; Park, H. A. (2019)</w:t>
            </w:r>
          </w:p>
        </w:tc>
        <w:tc>
          <w:tcPr>
            <w:tcW w:w="709" w:type="dxa"/>
          </w:tcPr>
          <w:p w14:paraId="1D4039FC" w14:textId="06224D2B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</w:tcPr>
          <w:p w14:paraId="43FD3550" w14:textId="1F057879" w:rsidR="005D7145" w:rsidRPr="00215EA0" w:rsidRDefault="00D25D92" w:rsidP="001F7A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851" w:type="dxa"/>
          </w:tcPr>
          <w:p w14:paraId="63F323D0" w14:textId="7A8956AD" w:rsidR="005D7145" w:rsidRPr="00215EA0" w:rsidRDefault="00D25D92" w:rsidP="001F7A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708" w:type="dxa"/>
          </w:tcPr>
          <w:p w14:paraId="01B1D608" w14:textId="153C8C59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</w:tcPr>
          <w:p w14:paraId="1E6CA0DD" w14:textId="4EE0F637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</w:tcPr>
          <w:p w14:paraId="4863FB5B" w14:textId="27528B8D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</w:tcPr>
          <w:p w14:paraId="3EAE9DF6" w14:textId="02F5AC02" w:rsidR="005D7145" w:rsidRPr="00215EA0" w:rsidRDefault="00D25D92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08" w:type="dxa"/>
          </w:tcPr>
          <w:p w14:paraId="4BEEC048" w14:textId="3D81F627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567" w:type="dxa"/>
          </w:tcPr>
          <w:p w14:paraId="215362CC" w14:textId="3DCD0B49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993" w:type="dxa"/>
          </w:tcPr>
          <w:p w14:paraId="313A3E66" w14:textId="16FCFB26" w:rsidR="005D7145" w:rsidRPr="00215EA0" w:rsidRDefault="00D25D92" w:rsidP="001F7A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78</w:t>
            </w:r>
          </w:p>
        </w:tc>
        <w:tc>
          <w:tcPr>
            <w:tcW w:w="1275" w:type="dxa"/>
          </w:tcPr>
          <w:p w14:paraId="78CBE268" w14:textId="3B773F5B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</w:rPr>
              <w:t xml:space="preserve">Pilot </w:t>
            </w:r>
            <w:proofErr w:type="spellStart"/>
            <w:r w:rsidRPr="00215EA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134" w:type="dxa"/>
          </w:tcPr>
          <w:p w14:paraId="17020161" w14:textId="198846FF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</w:tcPr>
          <w:p w14:paraId="42FBB4D7" w14:textId="29E39E02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F7AD2" w:rsidRPr="001C41B7" w14:paraId="1DE57303" w14:textId="48E0580A" w:rsidTr="001F7AD2">
        <w:trPr>
          <w:trHeight w:val="403"/>
        </w:trPr>
        <w:tc>
          <w:tcPr>
            <w:tcW w:w="1985" w:type="dxa"/>
          </w:tcPr>
          <w:p w14:paraId="542BB1FC" w14:textId="7EE4EF9C" w:rsidR="005D7145" w:rsidRPr="00215EA0" w:rsidRDefault="00B02992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E2C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a, P., et al. (2017)</w:t>
            </w:r>
          </w:p>
        </w:tc>
        <w:tc>
          <w:tcPr>
            <w:tcW w:w="709" w:type="dxa"/>
          </w:tcPr>
          <w:p w14:paraId="2B57FEC5" w14:textId="18555BBF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</w:tcPr>
          <w:p w14:paraId="69D58675" w14:textId="76E66B23" w:rsidR="005D7145" w:rsidRPr="00215EA0" w:rsidRDefault="004209D6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851" w:type="dxa"/>
          </w:tcPr>
          <w:p w14:paraId="3F942DDD" w14:textId="45F8DA32" w:rsidR="005D7145" w:rsidRPr="00215EA0" w:rsidRDefault="00D25D92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708" w:type="dxa"/>
          </w:tcPr>
          <w:p w14:paraId="32B05EB0" w14:textId="1DAD6F51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</w:tcPr>
          <w:p w14:paraId="332D52E4" w14:textId="219425BF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</w:tcPr>
          <w:p w14:paraId="6CD1BD35" w14:textId="4B78CBC4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</w:tcPr>
          <w:p w14:paraId="455485ED" w14:textId="4446A304" w:rsidR="005D7145" w:rsidRPr="00215EA0" w:rsidRDefault="00D25D92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08" w:type="dxa"/>
          </w:tcPr>
          <w:p w14:paraId="56A2AFAF" w14:textId="63424B54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567" w:type="dxa"/>
          </w:tcPr>
          <w:p w14:paraId="3A3ABD91" w14:textId="1A40D2EA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993" w:type="dxa"/>
          </w:tcPr>
          <w:p w14:paraId="062E5652" w14:textId="1F9D59B9" w:rsidR="005D7145" w:rsidRPr="00215EA0" w:rsidRDefault="002D63E1" w:rsidP="001F7AD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.67</w:t>
            </w:r>
          </w:p>
        </w:tc>
        <w:tc>
          <w:tcPr>
            <w:tcW w:w="1275" w:type="dxa"/>
          </w:tcPr>
          <w:p w14:paraId="2F2E01E2" w14:textId="68C651F5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lot study</w:t>
            </w:r>
          </w:p>
        </w:tc>
        <w:tc>
          <w:tcPr>
            <w:tcW w:w="1134" w:type="dxa"/>
          </w:tcPr>
          <w:p w14:paraId="30D14851" w14:textId="6CBFA4CB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</w:tcPr>
          <w:p w14:paraId="67D01A79" w14:textId="4EF91BC2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</w:p>
        </w:tc>
      </w:tr>
      <w:tr w:rsidR="001F7AD2" w:rsidRPr="001C41B7" w14:paraId="421EAA32" w14:textId="1169237A" w:rsidTr="001F7AD2">
        <w:trPr>
          <w:trHeight w:val="403"/>
        </w:trPr>
        <w:tc>
          <w:tcPr>
            <w:tcW w:w="1985" w:type="dxa"/>
          </w:tcPr>
          <w:p w14:paraId="66BC039F" w14:textId="353E8E97" w:rsidR="005D7145" w:rsidRPr="00215EA0" w:rsidRDefault="00B02992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F1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røvseth</w:t>
            </w:r>
            <w:proofErr w:type="spellEnd"/>
            <w:r w:rsidRPr="001F1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. O., (2012)</w:t>
            </w:r>
          </w:p>
        </w:tc>
        <w:tc>
          <w:tcPr>
            <w:tcW w:w="709" w:type="dxa"/>
          </w:tcPr>
          <w:p w14:paraId="55E3C9FF" w14:textId="32207251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</w:tcPr>
          <w:p w14:paraId="1EC9104F" w14:textId="6068625A" w:rsidR="005D7145" w:rsidRPr="00215EA0" w:rsidRDefault="002D63E1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851" w:type="dxa"/>
          </w:tcPr>
          <w:p w14:paraId="228363EB" w14:textId="3FBC674D" w:rsidR="005D7145" w:rsidRPr="00215EA0" w:rsidRDefault="002D63E1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708" w:type="dxa"/>
          </w:tcPr>
          <w:p w14:paraId="259CF136" w14:textId="44C674BD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</w:tcPr>
          <w:p w14:paraId="10DE58FF" w14:textId="0C7960B0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</w:tcPr>
          <w:p w14:paraId="3D08E0D7" w14:textId="277EF43D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</w:tcPr>
          <w:p w14:paraId="18A66669" w14:textId="0B8FABCF" w:rsidR="005D7145" w:rsidRPr="00215EA0" w:rsidRDefault="002D63E1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08" w:type="dxa"/>
          </w:tcPr>
          <w:p w14:paraId="42B37681" w14:textId="7D5379E5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567" w:type="dxa"/>
          </w:tcPr>
          <w:p w14:paraId="79D5FAB7" w14:textId="06783EE8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993" w:type="dxa"/>
          </w:tcPr>
          <w:p w14:paraId="63112BF1" w14:textId="05395EDB" w:rsidR="005D7145" w:rsidRPr="00215EA0" w:rsidRDefault="001517CD" w:rsidP="001F7A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78</w:t>
            </w:r>
          </w:p>
        </w:tc>
        <w:tc>
          <w:tcPr>
            <w:tcW w:w="1275" w:type="dxa"/>
          </w:tcPr>
          <w:p w14:paraId="2999E576" w14:textId="5DF60E48" w:rsidR="005D7145" w:rsidRPr="00215EA0" w:rsidRDefault="00683AFC" w:rsidP="001F7A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134" w:type="dxa"/>
          </w:tcPr>
          <w:p w14:paraId="2100461A" w14:textId="216E5830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134" w:type="dxa"/>
          </w:tcPr>
          <w:p w14:paraId="228E2498" w14:textId="60254619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1F7AD2" w:rsidRPr="00A93706" w14:paraId="3E8A5650" w14:textId="77777777" w:rsidTr="001F7AD2">
        <w:trPr>
          <w:trHeight w:val="403"/>
        </w:trPr>
        <w:tc>
          <w:tcPr>
            <w:tcW w:w="1985" w:type="dxa"/>
          </w:tcPr>
          <w:p w14:paraId="68192BC9" w14:textId="15E8C326" w:rsidR="005D7145" w:rsidRPr="00215EA0" w:rsidRDefault="00B02992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F12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ck, C., et al. (2018)</w:t>
            </w:r>
          </w:p>
        </w:tc>
        <w:tc>
          <w:tcPr>
            <w:tcW w:w="709" w:type="dxa"/>
          </w:tcPr>
          <w:p w14:paraId="28B1A712" w14:textId="36333CE5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</w:tcPr>
          <w:p w14:paraId="42632A57" w14:textId="25EE8CBD" w:rsidR="005D7145" w:rsidRPr="00215EA0" w:rsidRDefault="001128C4" w:rsidP="001128C4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851" w:type="dxa"/>
          </w:tcPr>
          <w:p w14:paraId="715C2C69" w14:textId="4B99FC23" w:rsidR="005D7145" w:rsidRPr="00215EA0" w:rsidRDefault="005D7145" w:rsidP="001128C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08" w:type="dxa"/>
          </w:tcPr>
          <w:p w14:paraId="7820AC0E" w14:textId="13FC223D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</w:tcPr>
          <w:p w14:paraId="1875954A" w14:textId="4ABA2B0B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</w:tcPr>
          <w:p w14:paraId="71ED09A0" w14:textId="63121744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</w:tcPr>
          <w:p w14:paraId="2D9745D9" w14:textId="2E29796A" w:rsidR="005D7145" w:rsidRPr="00215EA0" w:rsidRDefault="001128C4" w:rsidP="001F7AD2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08" w:type="dxa"/>
          </w:tcPr>
          <w:p w14:paraId="1F5F6017" w14:textId="18D7753D" w:rsidR="005D7145" w:rsidRPr="00215EA0" w:rsidRDefault="005D7145" w:rsidP="001F7A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567" w:type="dxa"/>
          </w:tcPr>
          <w:p w14:paraId="28F6060F" w14:textId="1CB96B25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3" w:type="dxa"/>
          </w:tcPr>
          <w:p w14:paraId="04E1BD08" w14:textId="7517EB97" w:rsidR="005D7145" w:rsidRPr="00215EA0" w:rsidRDefault="001128C4" w:rsidP="001F7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</w:rPr>
              <w:t>77.78</w:t>
            </w:r>
          </w:p>
        </w:tc>
        <w:tc>
          <w:tcPr>
            <w:tcW w:w="1275" w:type="dxa"/>
          </w:tcPr>
          <w:p w14:paraId="2E7A7A50" w14:textId="74611D00" w:rsidR="005D7145" w:rsidRPr="00215EA0" w:rsidRDefault="006428E7" w:rsidP="001F7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5EA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1134" w:type="dxa"/>
          </w:tcPr>
          <w:p w14:paraId="01532DAB" w14:textId="0807AFB2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5EA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134" w:type="dxa"/>
          </w:tcPr>
          <w:p w14:paraId="6F0B9FC8" w14:textId="25C185BB" w:rsidR="005D7145" w:rsidRPr="00215EA0" w:rsidRDefault="005D7145" w:rsidP="001F7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EA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346FA" w:rsidRPr="00B02992" w14:paraId="7CE25AE6" w14:textId="77777777" w:rsidTr="001F7AD2">
        <w:trPr>
          <w:trHeight w:val="403"/>
        </w:trPr>
        <w:tc>
          <w:tcPr>
            <w:tcW w:w="1985" w:type="dxa"/>
          </w:tcPr>
          <w:p w14:paraId="5B261F01" w14:textId="3E93C7C5" w:rsidR="00F346FA" w:rsidRPr="00215EA0" w:rsidRDefault="00B02992" w:rsidP="00F346F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Å</w:t>
            </w:r>
            <w:r w:rsidRPr="001F12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and</w:t>
            </w:r>
            <w:proofErr w:type="spellEnd"/>
            <w:r w:rsidRPr="001F12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E., et al. (2015)</w:t>
            </w:r>
          </w:p>
        </w:tc>
        <w:tc>
          <w:tcPr>
            <w:tcW w:w="709" w:type="dxa"/>
          </w:tcPr>
          <w:p w14:paraId="60805303" w14:textId="6AA96376" w:rsidR="00F346FA" w:rsidRPr="00215EA0" w:rsidRDefault="00F346FA" w:rsidP="00F346F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</w:tcPr>
          <w:p w14:paraId="35FD7847" w14:textId="5DBE3695" w:rsidR="00F346FA" w:rsidRPr="00215EA0" w:rsidRDefault="00CA4A8A" w:rsidP="00F346FA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851" w:type="dxa"/>
          </w:tcPr>
          <w:p w14:paraId="57FBFBA1" w14:textId="0683C53A" w:rsidR="00F346FA" w:rsidRPr="00215EA0" w:rsidRDefault="00CA4A8A" w:rsidP="00F346F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708" w:type="dxa"/>
          </w:tcPr>
          <w:p w14:paraId="78F14665" w14:textId="2438B62E" w:rsidR="00F346FA" w:rsidRPr="00215EA0" w:rsidRDefault="00F346FA" w:rsidP="00F346F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</w:tcPr>
          <w:p w14:paraId="5B269B02" w14:textId="2EB1C001" w:rsidR="00F346FA" w:rsidRPr="00215EA0" w:rsidRDefault="00F346FA" w:rsidP="00F346F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709" w:type="dxa"/>
          </w:tcPr>
          <w:p w14:paraId="7315818D" w14:textId="741FB02A" w:rsidR="00F346FA" w:rsidRPr="00215EA0" w:rsidRDefault="00F346FA" w:rsidP="00F346F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</w:tcPr>
          <w:p w14:paraId="1B17F8A8" w14:textId="029CAB65" w:rsidR="00F346FA" w:rsidRPr="00215EA0" w:rsidRDefault="00CA4A8A" w:rsidP="00F346FA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08" w:type="dxa"/>
          </w:tcPr>
          <w:p w14:paraId="01AB1762" w14:textId="2F98551A" w:rsidR="00F346FA" w:rsidRPr="00215EA0" w:rsidRDefault="00F346FA" w:rsidP="00F346F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567" w:type="dxa"/>
          </w:tcPr>
          <w:p w14:paraId="1BACAF9E" w14:textId="0205914E" w:rsidR="00F346FA" w:rsidRPr="00B02992" w:rsidRDefault="00F346FA" w:rsidP="00F346F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9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993" w:type="dxa"/>
          </w:tcPr>
          <w:p w14:paraId="4ADA0FE6" w14:textId="5DC8E820" w:rsidR="00F346FA" w:rsidRPr="00B02992" w:rsidRDefault="00CA4A8A" w:rsidP="00F346F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9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22</w:t>
            </w:r>
          </w:p>
        </w:tc>
        <w:tc>
          <w:tcPr>
            <w:tcW w:w="1275" w:type="dxa"/>
          </w:tcPr>
          <w:p w14:paraId="2AA0D0AF" w14:textId="7009910F" w:rsidR="00F346FA" w:rsidRPr="00B02992" w:rsidRDefault="00F346FA" w:rsidP="00F346F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9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lot study</w:t>
            </w:r>
          </w:p>
        </w:tc>
        <w:tc>
          <w:tcPr>
            <w:tcW w:w="1134" w:type="dxa"/>
          </w:tcPr>
          <w:p w14:paraId="76729327" w14:textId="3A0ED37A" w:rsidR="00F346FA" w:rsidRPr="00B02992" w:rsidRDefault="00F346FA" w:rsidP="00F346F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9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1134" w:type="dxa"/>
          </w:tcPr>
          <w:p w14:paraId="2484273F" w14:textId="65D3BFDE" w:rsidR="00F346FA" w:rsidRPr="00B02992" w:rsidRDefault="00F346FA" w:rsidP="00F346F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9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</w:tbl>
    <w:p w14:paraId="517C10CD" w14:textId="41D5649D" w:rsidR="00F62DEE" w:rsidRPr="00D90805" w:rsidRDefault="00F62DEE" w:rsidP="001F7AD2">
      <w:pPr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>Y= yes; N= no; U= unclear; N/A= not applicable</w:t>
      </w:r>
      <w:r w:rsidR="00712EB9" w:rsidRPr="00D90805">
        <w:rPr>
          <w:rFonts w:ascii="Times New Roman" w:hAnsi="Times New Roman" w:cs="Times New Roman"/>
          <w:lang w:val="en-US"/>
        </w:rPr>
        <w:t>; NR: not reported</w:t>
      </w:r>
      <w:proofErr w:type="gramStart"/>
      <w:r w:rsidR="00FC210D" w:rsidRPr="00D90805">
        <w:rPr>
          <w:rFonts w:ascii="Times New Roman" w:hAnsi="Times New Roman" w:cs="Times New Roman"/>
          <w:lang w:val="en-US"/>
        </w:rPr>
        <w:t>; ?</w:t>
      </w:r>
      <w:proofErr w:type="gramEnd"/>
      <w:r w:rsidR="00FC210D" w:rsidRPr="00D90805">
        <w:rPr>
          <w:rFonts w:ascii="Times New Roman" w:hAnsi="Times New Roman" w:cs="Times New Roman"/>
          <w:lang w:val="en-US"/>
        </w:rPr>
        <w:t>= unsure</w:t>
      </w:r>
    </w:p>
    <w:p w14:paraId="3E41B5CC" w14:textId="77777777" w:rsidR="003A06D9" w:rsidRPr="00D90805" w:rsidRDefault="003A06D9" w:rsidP="001F7AD2">
      <w:pPr>
        <w:rPr>
          <w:rFonts w:ascii="Times New Roman" w:hAnsi="Times New Roman" w:cs="Times New Roman"/>
          <w:lang w:val="en-US"/>
        </w:rPr>
        <w:sectPr w:rsidR="003A06D9" w:rsidRPr="00D90805" w:rsidSect="001F7AD2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7F6429" w14:textId="028B8A35" w:rsidR="003A06D9" w:rsidRPr="00D90805" w:rsidRDefault="003A06D9" w:rsidP="001F7AD2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 xml:space="preserve">Q1. Is it clear in the study what is the </w:t>
      </w:r>
      <w:proofErr w:type="spellStart"/>
      <w:r w:rsidRPr="00D90805">
        <w:rPr>
          <w:rFonts w:ascii="Times New Roman" w:hAnsi="Times New Roman" w:cs="Times New Roman"/>
          <w:lang w:val="en-US"/>
        </w:rPr>
        <w:t>‘cause</w:t>
      </w:r>
      <w:proofErr w:type="spellEnd"/>
      <w:r w:rsidRPr="00D90805">
        <w:rPr>
          <w:rFonts w:ascii="Times New Roman" w:hAnsi="Times New Roman" w:cs="Times New Roman"/>
          <w:lang w:val="en-US"/>
        </w:rPr>
        <w:t>’ and what is the ‘effect’ (i.e. there is no confusion about which variable comes first)?</w:t>
      </w:r>
    </w:p>
    <w:p w14:paraId="51F3EDE0" w14:textId="0261CCDC" w:rsidR="003A06D9" w:rsidRPr="00D90805" w:rsidRDefault="003A06D9" w:rsidP="001F7AD2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>Q2. Were the participants included in any comparisons similar?</w:t>
      </w:r>
    </w:p>
    <w:p w14:paraId="4C1F6D8E" w14:textId="7CFCB290" w:rsidR="003A06D9" w:rsidRPr="00D90805" w:rsidRDefault="003A06D9" w:rsidP="001F7AD2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>Q3. Were the participants included in any comparisons receiving similar treatment/care, other than the exposure or intervention of interest?</w:t>
      </w:r>
    </w:p>
    <w:p w14:paraId="767E4C3C" w14:textId="055B49AF" w:rsidR="003A06D9" w:rsidRPr="00D90805" w:rsidRDefault="003A06D9" w:rsidP="001F7AD2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>Q4. Was there a control group?</w:t>
      </w:r>
    </w:p>
    <w:p w14:paraId="466A4BB3" w14:textId="1A268370" w:rsidR="003A06D9" w:rsidRPr="00D90805" w:rsidRDefault="003A06D9" w:rsidP="001F7AD2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 xml:space="preserve">Q5. </w:t>
      </w:r>
      <w:proofErr w:type="gramStart"/>
      <w:r w:rsidRPr="00D90805">
        <w:rPr>
          <w:rFonts w:ascii="Times New Roman" w:hAnsi="Times New Roman" w:cs="Times New Roman"/>
          <w:lang w:val="en-US"/>
        </w:rPr>
        <w:t>Were there multiple measurements of the outcome both pre and post</w:t>
      </w:r>
      <w:r w:rsidRPr="00D90805">
        <w:rPr>
          <w:rFonts w:ascii="Times New Roman" w:hAnsi="Times New Roman" w:cs="Times New Roman"/>
          <w:sz w:val="24"/>
          <w:lang w:val="en-US"/>
        </w:rPr>
        <w:t xml:space="preserve"> </w:t>
      </w:r>
      <w:r w:rsidRPr="00D90805">
        <w:rPr>
          <w:rFonts w:ascii="Times New Roman" w:hAnsi="Times New Roman" w:cs="Times New Roman"/>
          <w:lang w:val="en-US"/>
        </w:rPr>
        <w:t>the intervention/exposure?</w:t>
      </w:r>
      <w:proofErr w:type="gramEnd"/>
    </w:p>
    <w:p w14:paraId="717559D1" w14:textId="528D1064" w:rsidR="003A06D9" w:rsidRPr="00D90805" w:rsidRDefault="003A06D9" w:rsidP="001F7AD2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>Q6. Was follow up complete and if not, were differences between groups in terms of their follow up adequately described and analyzed?</w:t>
      </w:r>
    </w:p>
    <w:p w14:paraId="7F30D58C" w14:textId="08BAA8B8" w:rsidR="003A06D9" w:rsidRPr="00D90805" w:rsidRDefault="003A06D9" w:rsidP="001F7AD2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>Q7. Were the outcomes of participants included in any comparisons measured in the same way?</w:t>
      </w:r>
    </w:p>
    <w:p w14:paraId="088A12D5" w14:textId="7BE74CE4" w:rsidR="003A06D9" w:rsidRPr="00D90805" w:rsidRDefault="003A06D9" w:rsidP="001F7AD2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 xml:space="preserve">Q8. </w:t>
      </w:r>
      <w:proofErr w:type="gramStart"/>
      <w:r w:rsidRPr="00D90805">
        <w:rPr>
          <w:rFonts w:ascii="Times New Roman" w:hAnsi="Times New Roman" w:cs="Times New Roman"/>
          <w:lang w:val="en-US"/>
        </w:rPr>
        <w:t>Were outcomes measured</w:t>
      </w:r>
      <w:proofErr w:type="gramEnd"/>
      <w:r w:rsidRPr="00D90805">
        <w:rPr>
          <w:rFonts w:ascii="Times New Roman" w:hAnsi="Times New Roman" w:cs="Times New Roman"/>
          <w:lang w:val="en-US"/>
        </w:rPr>
        <w:t xml:space="preserve"> in a reliable way?</w:t>
      </w:r>
    </w:p>
    <w:p w14:paraId="3281C4E9" w14:textId="737DD3EA" w:rsidR="003A06D9" w:rsidRPr="00D90805" w:rsidRDefault="003A06D9" w:rsidP="001F7AD2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 xml:space="preserve">Q9. </w:t>
      </w:r>
      <w:proofErr w:type="gramStart"/>
      <w:r w:rsidRPr="00D90805">
        <w:rPr>
          <w:rFonts w:ascii="Times New Roman" w:hAnsi="Times New Roman" w:cs="Times New Roman"/>
          <w:lang w:val="en-US"/>
        </w:rPr>
        <w:t>Was appropriate statistical analysis used</w:t>
      </w:r>
      <w:proofErr w:type="gramEnd"/>
      <w:r w:rsidRPr="00D90805">
        <w:rPr>
          <w:rFonts w:ascii="Times New Roman" w:hAnsi="Times New Roman" w:cs="Times New Roman"/>
          <w:lang w:val="en-US"/>
        </w:rPr>
        <w:t>?</w:t>
      </w:r>
    </w:p>
    <w:p w14:paraId="5B464E97" w14:textId="77777777" w:rsidR="003A06D9" w:rsidRDefault="003A06D9" w:rsidP="001F7AD2">
      <w:pPr>
        <w:spacing w:after="0" w:line="240" w:lineRule="auto"/>
        <w:rPr>
          <w:rFonts w:ascii="Times New Roman" w:hAnsi="Times New Roman" w:cs="Times New Roman"/>
          <w:i/>
          <w:lang w:val="en-US"/>
        </w:rPr>
        <w:sectPr w:rsidR="003A06D9" w:rsidSect="001F7AD2">
          <w:type w:val="continuous"/>
          <w:pgSz w:w="16838" w:h="11906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6801F32B" w14:textId="42A75BE3" w:rsidR="00AC21A5" w:rsidRDefault="00AC21A5" w:rsidP="001F7AD2">
      <w:pPr>
        <w:rPr>
          <w:rFonts w:ascii="Times New Roman" w:eastAsia="Calibri" w:hAnsi="Times New Roman" w:cs="Times New Roman"/>
          <w:b/>
          <w:lang w:val="en-US"/>
        </w:rPr>
      </w:pPr>
    </w:p>
    <w:p w14:paraId="297CE55D" w14:textId="3777E8B8" w:rsidR="001F7AD2" w:rsidRDefault="001F7AD2" w:rsidP="001F7AD2">
      <w:pPr>
        <w:rPr>
          <w:rFonts w:ascii="Times New Roman" w:eastAsia="Calibri" w:hAnsi="Times New Roman" w:cs="Times New Roman"/>
          <w:b/>
          <w:lang w:val="en-US"/>
        </w:rPr>
      </w:pPr>
    </w:p>
    <w:p w14:paraId="001C4006" w14:textId="405FB06D" w:rsidR="001F7AD2" w:rsidRDefault="001F7AD2" w:rsidP="001F7AD2">
      <w:pPr>
        <w:rPr>
          <w:rFonts w:ascii="Times New Roman" w:eastAsia="Calibri" w:hAnsi="Times New Roman" w:cs="Times New Roman"/>
          <w:b/>
          <w:lang w:val="en-US"/>
        </w:rPr>
      </w:pPr>
    </w:p>
    <w:p w14:paraId="7395231F" w14:textId="0AA45878" w:rsidR="00E53260" w:rsidRPr="00215EA0" w:rsidRDefault="00E53260" w:rsidP="001F7AD2">
      <w:pPr>
        <w:rPr>
          <w:rFonts w:ascii="Times New Roman" w:eastAsia="Calibri" w:hAnsi="Times New Roman" w:cs="Times New Roman"/>
          <w:b/>
          <w:sz w:val="24"/>
          <w:lang w:val="en-US"/>
        </w:rPr>
      </w:pPr>
      <w:r w:rsidRPr="00215EA0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 xml:space="preserve">Table </w:t>
      </w:r>
      <w:r w:rsidR="001A55BF" w:rsidRPr="00215EA0">
        <w:rPr>
          <w:rFonts w:ascii="Times New Roman" w:eastAsia="Calibri" w:hAnsi="Times New Roman" w:cs="Times New Roman"/>
          <w:b/>
          <w:sz w:val="24"/>
          <w:lang w:val="en-US"/>
        </w:rPr>
        <w:t>S</w:t>
      </w:r>
      <w:r w:rsidR="00F529AA" w:rsidRPr="00215EA0">
        <w:rPr>
          <w:rFonts w:ascii="Times New Roman" w:eastAsia="Calibri" w:hAnsi="Times New Roman" w:cs="Times New Roman"/>
          <w:b/>
          <w:sz w:val="24"/>
          <w:lang w:val="en-US"/>
        </w:rPr>
        <w:t>2</w:t>
      </w:r>
      <w:r w:rsidR="001A55BF" w:rsidRPr="00215EA0">
        <w:rPr>
          <w:rFonts w:ascii="Times New Roman" w:eastAsia="Calibri" w:hAnsi="Times New Roman" w:cs="Times New Roman"/>
          <w:b/>
          <w:sz w:val="24"/>
          <w:lang w:val="en-US"/>
        </w:rPr>
        <w:t>.</w:t>
      </w:r>
      <w:r w:rsidR="00FC210D" w:rsidRPr="00215EA0">
        <w:rPr>
          <w:rFonts w:ascii="Times New Roman" w:eastAsia="Calibri" w:hAnsi="Times New Roman" w:cs="Times New Roman"/>
          <w:b/>
          <w:sz w:val="24"/>
          <w:lang w:val="en-US"/>
        </w:rPr>
        <w:t>3</w:t>
      </w:r>
      <w:r w:rsidRPr="00215EA0">
        <w:rPr>
          <w:rFonts w:ascii="Times New Roman" w:eastAsia="Calibri" w:hAnsi="Times New Roman" w:cs="Times New Roman"/>
          <w:b/>
          <w:sz w:val="24"/>
          <w:lang w:val="en-US"/>
        </w:rPr>
        <w:t xml:space="preserve">. Quality Appraisal according to JBI </w:t>
      </w:r>
      <w:r w:rsidR="007A5009">
        <w:rPr>
          <w:rFonts w:ascii="Times New Roman" w:eastAsia="Calibri" w:hAnsi="Times New Roman" w:cs="Times New Roman"/>
          <w:b/>
          <w:sz w:val="24"/>
          <w:lang w:val="en-US"/>
        </w:rPr>
        <w:t>C</w:t>
      </w:r>
      <w:r w:rsidRPr="00215EA0">
        <w:rPr>
          <w:rFonts w:ascii="Times New Roman" w:eastAsia="Calibri" w:hAnsi="Times New Roman" w:cs="Times New Roman"/>
          <w:b/>
          <w:sz w:val="24"/>
          <w:lang w:val="en-US"/>
        </w:rPr>
        <w:t xml:space="preserve">hecklist for </w:t>
      </w:r>
      <w:r w:rsidR="007A5009">
        <w:rPr>
          <w:rFonts w:ascii="Times New Roman" w:eastAsia="Calibri" w:hAnsi="Times New Roman" w:cs="Times New Roman"/>
          <w:b/>
          <w:sz w:val="24"/>
          <w:lang w:val="en-US"/>
        </w:rPr>
        <w:t>C</w:t>
      </w:r>
      <w:r w:rsidRPr="00215EA0">
        <w:rPr>
          <w:rFonts w:ascii="Times New Roman" w:eastAsia="Calibri" w:hAnsi="Times New Roman" w:cs="Times New Roman"/>
          <w:b/>
          <w:sz w:val="24"/>
          <w:lang w:val="en-US"/>
        </w:rPr>
        <w:t xml:space="preserve">ross </w:t>
      </w:r>
      <w:r w:rsidR="007A5009">
        <w:rPr>
          <w:rFonts w:ascii="Times New Roman" w:eastAsia="Calibri" w:hAnsi="Times New Roman" w:cs="Times New Roman"/>
          <w:b/>
          <w:sz w:val="24"/>
          <w:lang w:val="en-US"/>
        </w:rPr>
        <w:t>S</w:t>
      </w:r>
      <w:r w:rsidRPr="00215EA0">
        <w:rPr>
          <w:rFonts w:ascii="Times New Roman" w:eastAsia="Calibri" w:hAnsi="Times New Roman" w:cs="Times New Roman"/>
          <w:b/>
          <w:sz w:val="24"/>
          <w:lang w:val="en-US"/>
        </w:rPr>
        <w:t xml:space="preserve">ectional </w:t>
      </w:r>
      <w:r w:rsidR="007A5009">
        <w:rPr>
          <w:rFonts w:ascii="Times New Roman" w:eastAsia="Calibri" w:hAnsi="Times New Roman" w:cs="Times New Roman"/>
          <w:b/>
          <w:sz w:val="24"/>
          <w:lang w:val="en-US"/>
        </w:rPr>
        <w:t>S</w:t>
      </w:r>
      <w:r w:rsidRPr="00215EA0">
        <w:rPr>
          <w:rFonts w:ascii="Times New Roman" w:eastAsia="Calibri" w:hAnsi="Times New Roman" w:cs="Times New Roman"/>
          <w:b/>
          <w:sz w:val="24"/>
          <w:lang w:val="en-US"/>
        </w:rPr>
        <w:t xml:space="preserve">tudies </w:t>
      </w:r>
      <w:r w:rsidR="002A76D5" w:rsidRPr="00215EA0">
        <w:rPr>
          <w:rFonts w:ascii="Times New Roman" w:eastAsia="Calibri" w:hAnsi="Times New Roman" w:cs="Times New Roman"/>
          <w:b/>
          <w:sz w:val="24"/>
          <w:lang w:val="en-US"/>
        </w:rPr>
        <w:t>along with ethical approval &amp; conflict of interest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04"/>
        <w:gridCol w:w="672"/>
        <w:gridCol w:w="553"/>
        <w:gridCol w:w="809"/>
        <w:gridCol w:w="672"/>
        <w:gridCol w:w="671"/>
        <w:gridCol w:w="672"/>
        <w:gridCol w:w="672"/>
        <w:gridCol w:w="672"/>
        <w:gridCol w:w="1101"/>
        <w:gridCol w:w="1150"/>
        <w:gridCol w:w="1227"/>
        <w:gridCol w:w="1694"/>
      </w:tblGrid>
      <w:tr w:rsidR="007C6492" w:rsidRPr="00215EA0" w14:paraId="1A5229BB" w14:textId="4BE8F6DF" w:rsidTr="007B5BA0">
        <w:trPr>
          <w:trHeight w:val="272"/>
        </w:trPr>
        <w:tc>
          <w:tcPr>
            <w:tcW w:w="2004" w:type="dxa"/>
          </w:tcPr>
          <w:p w14:paraId="3B7164C8" w14:textId="77777777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</w:rPr>
            </w:pPr>
            <w:r w:rsidRPr="00215EA0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Author/year</w:t>
            </w:r>
          </w:p>
        </w:tc>
        <w:tc>
          <w:tcPr>
            <w:tcW w:w="672" w:type="dxa"/>
          </w:tcPr>
          <w:p w14:paraId="083424B3" w14:textId="67323019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 xml:space="preserve">Q1 </w:t>
            </w:r>
          </w:p>
        </w:tc>
        <w:tc>
          <w:tcPr>
            <w:tcW w:w="553" w:type="dxa"/>
          </w:tcPr>
          <w:p w14:paraId="5370AAE9" w14:textId="4F39A262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2</w:t>
            </w:r>
          </w:p>
        </w:tc>
        <w:tc>
          <w:tcPr>
            <w:tcW w:w="809" w:type="dxa"/>
          </w:tcPr>
          <w:p w14:paraId="24599C37" w14:textId="28FE3B58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3</w:t>
            </w:r>
          </w:p>
        </w:tc>
        <w:tc>
          <w:tcPr>
            <w:tcW w:w="672" w:type="dxa"/>
          </w:tcPr>
          <w:p w14:paraId="1CCAAF37" w14:textId="37226EDF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4</w:t>
            </w:r>
          </w:p>
        </w:tc>
        <w:tc>
          <w:tcPr>
            <w:tcW w:w="671" w:type="dxa"/>
          </w:tcPr>
          <w:p w14:paraId="26B0A487" w14:textId="20414FA5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5</w:t>
            </w:r>
          </w:p>
        </w:tc>
        <w:tc>
          <w:tcPr>
            <w:tcW w:w="672" w:type="dxa"/>
          </w:tcPr>
          <w:p w14:paraId="61A496D3" w14:textId="0520D0A5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6</w:t>
            </w:r>
          </w:p>
        </w:tc>
        <w:tc>
          <w:tcPr>
            <w:tcW w:w="672" w:type="dxa"/>
          </w:tcPr>
          <w:p w14:paraId="023AF6F2" w14:textId="7744F762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7</w:t>
            </w:r>
          </w:p>
        </w:tc>
        <w:tc>
          <w:tcPr>
            <w:tcW w:w="672" w:type="dxa"/>
          </w:tcPr>
          <w:p w14:paraId="2B2050AC" w14:textId="681439D3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8</w:t>
            </w:r>
          </w:p>
        </w:tc>
        <w:tc>
          <w:tcPr>
            <w:tcW w:w="1101" w:type="dxa"/>
          </w:tcPr>
          <w:p w14:paraId="4ABDCC70" w14:textId="0A9567CB" w:rsidR="007C6492" w:rsidRPr="00215EA0" w:rsidRDefault="007C6492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% score</w:t>
            </w:r>
          </w:p>
        </w:tc>
        <w:tc>
          <w:tcPr>
            <w:tcW w:w="1101" w:type="dxa"/>
          </w:tcPr>
          <w:p w14:paraId="5C242C83" w14:textId="47BDCF06" w:rsidR="007C6492" w:rsidRPr="00215EA0" w:rsidRDefault="007C6492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uality Appraisal</w:t>
            </w:r>
          </w:p>
        </w:tc>
        <w:tc>
          <w:tcPr>
            <w:tcW w:w="1227" w:type="dxa"/>
          </w:tcPr>
          <w:p w14:paraId="178A7449" w14:textId="76B6EF28" w:rsidR="007C6492" w:rsidRPr="00215EA0" w:rsidRDefault="007C6492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Ethics approval</w:t>
            </w:r>
          </w:p>
        </w:tc>
        <w:tc>
          <w:tcPr>
            <w:tcW w:w="1694" w:type="dxa"/>
          </w:tcPr>
          <w:p w14:paraId="359BC214" w14:textId="77777777" w:rsidR="007C6492" w:rsidRPr="00215EA0" w:rsidRDefault="007C6492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Conflict of interest</w:t>
            </w:r>
          </w:p>
        </w:tc>
      </w:tr>
      <w:tr w:rsidR="007C6492" w:rsidRPr="00215EA0" w14:paraId="5A1E6AEE" w14:textId="7C5602F3" w:rsidTr="007B5BA0">
        <w:trPr>
          <w:trHeight w:val="272"/>
        </w:trPr>
        <w:tc>
          <w:tcPr>
            <w:tcW w:w="2004" w:type="dxa"/>
          </w:tcPr>
          <w:p w14:paraId="51097C3C" w14:textId="4169162F" w:rsidR="007C6492" w:rsidRPr="00215EA0" w:rsidRDefault="00B029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F12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yle, L., et al. (2017)</w:t>
            </w:r>
          </w:p>
        </w:tc>
        <w:tc>
          <w:tcPr>
            <w:tcW w:w="672" w:type="dxa"/>
          </w:tcPr>
          <w:p w14:paraId="73EFE7AE" w14:textId="370334FB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553" w:type="dxa"/>
          </w:tcPr>
          <w:p w14:paraId="5597EEE7" w14:textId="11144080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809" w:type="dxa"/>
          </w:tcPr>
          <w:p w14:paraId="40B4F4F3" w14:textId="50FB34A2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672" w:type="dxa"/>
          </w:tcPr>
          <w:p w14:paraId="7925F0BB" w14:textId="501F054A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671" w:type="dxa"/>
          </w:tcPr>
          <w:p w14:paraId="3F9129B3" w14:textId="511ACAF0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N</w:t>
            </w:r>
          </w:p>
        </w:tc>
        <w:tc>
          <w:tcPr>
            <w:tcW w:w="672" w:type="dxa"/>
          </w:tcPr>
          <w:p w14:paraId="3EF983EE" w14:textId="0BE837FA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N</w:t>
            </w:r>
          </w:p>
        </w:tc>
        <w:tc>
          <w:tcPr>
            <w:tcW w:w="672" w:type="dxa"/>
          </w:tcPr>
          <w:p w14:paraId="05471B61" w14:textId="4E05C63C" w:rsidR="007C6492" w:rsidRPr="00215EA0" w:rsidRDefault="00185669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U</w:t>
            </w:r>
          </w:p>
        </w:tc>
        <w:tc>
          <w:tcPr>
            <w:tcW w:w="672" w:type="dxa"/>
          </w:tcPr>
          <w:p w14:paraId="13F20A85" w14:textId="40311527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1101" w:type="dxa"/>
          </w:tcPr>
          <w:p w14:paraId="5D5B752C" w14:textId="3B0F6378" w:rsidR="007C6492" w:rsidRPr="00215EA0" w:rsidRDefault="007C7DC0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62.5</w:t>
            </w:r>
          </w:p>
        </w:tc>
        <w:tc>
          <w:tcPr>
            <w:tcW w:w="1101" w:type="dxa"/>
          </w:tcPr>
          <w:p w14:paraId="28DACAF6" w14:textId="4892ACFE" w:rsidR="007C6492" w:rsidRPr="00215EA0" w:rsidRDefault="007C7DC0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Moderate</w:t>
            </w:r>
          </w:p>
        </w:tc>
        <w:tc>
          <w:tcPr>
            <w:tcW w:w="1227" w:type="dxa"/>
          </w:tcPr>
          <w:p w14:paraId="478A3F39" w14:textId="54F52C5B" w:rsidR="007C6492" w:rsidRPr="00215EA0" w:rsidRDefault="007C6492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NR</w:t>
            </w:r>
          </w:p>
        </w:tc>
        <w:tc>
          <w:tcPr>
            <w:tcW w:w="1694" w:type="dxa"/>
          </w:tcPr>
          <w:p w14:paraId="1DA83C4F" w14:textId="3E7FAFB9" w:rsidR="007C6492" w:rsidRPr="00215EA0" w:rsidRDefault="007C6492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No</w:t>
            </w:r>
          </w:p>
        </w:tc>
      </w:tr>
      <w:tr w:rsidR="007C6492" w:rsidRPr="00154367" w14:paraId="04A22A53" w14:textId="6B9FF928" w:rsidTr="007B5BA0">
        <w:trPr>
          <w:trHeight w:val="272"/>
        </w:trPr>
        <w:tc>
          <w:tcPr>
            <w:tcW w:w="2004" w:type="dxa"/>
          </w:tcPr>
          <w:p w14:paraId="5D179B90" w14:textId="6D173E82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highlight w:val="yellow"/>
                <w:lang w:val="en-US"/>
              </w:rPr>
            </w:pPr>
            <w:proofErr w:type="spellStart"/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Trawley</w:t>
            </w:r>
            <w:proofErr w:type="spellEnd"/>
            <w:r w:rsidR="00154367">
              <w:rPr>
                <w:rFonts w:ascii="Times New Roman" w:eastAsia="Calibri" w:hAnsi="Times New Roman" w:cs="Times New Roman"/>
                <w:sz w:val="24"/>
                <w:lang w:val="en-US"/>
              </w:rPr>
              <w:t>,</w:t>
            </w: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S</w:t>
            </w:r>
            <w:r w:rsidR="00154367">
              <w:rPr>
                <w:rFonts w:ascii="Times New Roman" w:eastAsia="Calibri" w:hAnsi="Times New Roman" w:cs="Times New Roman"/>
                <w:sz w:val="24"/>
                <w:lang w:val="en-US"/>
              </w:rPr>
              <w:t>.,</w:t>
            </w: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et al</w:t>
            </w:r>
            <w:r w:rsidR="00154367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 w:rsidR="00154367">
              <w:rPr>
                <w:rFonts w:ascii="Times New Roman" w:eastAsia="Calibri" w:hAnsi="Times New Roman" w:cs="Times New Roman"/>
                <w:sz w:val="24"/>
                <w:lang w:val="en-US"/>
              </w:rPr>
              <w:t>(</w:t>
            </w: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2017</w:t>
            </w:r>
            <w:r w:rsidR="00154367">
              <w:rPr>
                <w:rFonts w:ascii="Times New Roman" w:eastAsia="Calibri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672" w:type="dxa"/>
          </w:tcPr>
          <w:p w14:paraId="6DB7B8BA" w14:textId="76A15A4F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highlight w:val="yellow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553" w:type="dxa"/>
          </w:tcPr>
          <w:p w14:paraId="3C36BA78" w14:textId="27126CE1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highlight w:val="yellow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809" w:type="dxa"/>
          </w:tcPr>
          <w:p w14:paraId="1A9C7406" w14:textId="08E7C809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highlight w:val="yellow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672" w:type="dxa"/>
          </w:tcPr>
          <w:p w14:paraId="7F1BC944" w14:textId="1609CB36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highlight w:val="yellow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671" w:type="dxa"/>
          </w:tcPr>
          <w:p w14:paraId="680533A8" w14:textId="5178F7EA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U</w:t>
            </w:r>
          </w:p>
        </w:tc>
        <w:tc>
          <w:tcPr>
            <w:tcW w:w="672" w:type="dxa"/>
          </w:tcPr>
          <w:p w14:paraId="2A9B9AE9" w14:textId="6C2C9395" w:rsidR="007C6492" w:rsidRPr="00215EA0" w:rsidRDefault="009F0B30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N/A</w:t>
            </w:r>
            <w:r w:rsidR="007C6492"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672" w:type="dxa"/>
          </w:tcPr>
          <w:p w14:paraId="2E929F2F" w14:textId="1B4B6F39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672" w:type="dxa"/>
          </w:tcPr>
          <w:p w14:paraId="49F18CF0" w14:textId="37F69FF2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1101" w:type="dxa"/>
          </w:tcPr>
          <w:p w14:paraId="71605841" w14:textId="7DB0D77F" w:rsidR="007C6492" w:rsidRPr="00215EA0" w:rsidRDefault="009F0B30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85.7</w:t>
            </w:r>
          </w:p>
        </w:tc>
        <w:tc>
          <w:tcPr>
            <w:tcW w:w="1101" w:type="dxa"/>
          </w:tcPr>
          <w:p w14:paraId="2DC5DD1A" w14:textId="5F642420" w:rsidR="007C6492" w:rsidRPr="00215EA0" w:rsidRDefault="007C6492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High</w:t>
            </w:r>
          </w:p>
        </w:tc>
        <w:tc>
          <w:tcPr>
            <w:tcW w:w="1227" w:type="dxa"/>
          </w:tcPr>
          <w:p w14:paraId="141A3CF7" w14:textId="6BF583F1" w:rsidR="007C6492" w:rsidRPr="00215EA0" w:rsidRDefault="007C6492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694" w:type="dxa"/>
          </w:tcPr>
          <w:p w14:paraId="4DA18A2D" w14:textId="76E18176" w:rsidR="007C6492" w:rsidRPr="00215EA0" w:rsidRDefault="007C6492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No</w:t>
            </w:r>
          </w:p>
        </w:tc>
      </w:tr>
      <w:tr w:rsidR="007C6492" w:rsidRPr="00154367" w14:paraId="71312228" w14:textId="23587A76" w:rsidTr="007B5BA0">
        <w:trPr>
          <w:trHeight w:val="272"/>
        </w:trPr>
        <w:tc>
          <w:tcPr>
            <w:tcW w:w="2004" w:type="dxa"/>
          </w:tcPr>
          <w:p w14:paraId="387A7F94" w14:textId="0685A12E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proofErr w:type="spellStart"/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Zahed</w:t>
            </w:r>
            <w:proofErr w:type="spellEnd"/>
            <w:r w:rsidR="00154367">
              <w:rPr>
                <w:rFonts w:ascii="Times New Roman" w:eastAsia="Calibri" w:hAnsi="Times New Roman" w:cs="Times New Roman"/>
                <w:sz w:val="24"/>
                <w:lang w:val="en-US"/>
              </w:rPr>
              <w:t>,</w:t>
            </w: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K</w:t>
            </w:r>
            <w:r w:rsidR="00154367">
              <w:rPr>
                <w:rFonts w:ascii="Times New Roman" w:eastAsia="Calibri" w:hAnsi="Times New Roman" w:cs="Times New Roman"/>
                <w:sz w:val="24"/>
                <w:lang w:val="en-US"/>
              </w:rPr>
              <w:t>.,</w:t>
            </w: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et al</w:t>
            </w:r>
            <w:r w:rsidR="00154367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bookmarkStart w:id="0" w:name="_GoBack"/>
            <w:bookmarkEnd w:id="0"/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 w:rsidR="00154367">
              <w:rPr>
                <w:rFonts w:ascii="Times New Roman" w:eastAsia="Calibri" w:hAnsi="Times New Roman" w:cs="Times New Roman"/>
                <w:sz w:val="24"/>
                <w:lang w:val="en-US"/>
              </w:rPr>
              <w:t>(</w:t>
            </w: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2020</w:t>
            </w:r>
            <w:r w:rsidR="00154367">
              <w:rPr>
                <w:rFonts w:ascii="Times New Roman" w:eastAsia="Calibri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672" w:type="dxa"/>
          </w:tcPr>
          <w:p w14:paraId="4E7D2CC7" w14:textId="0DCD1F2C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553" w:type="dxa"/>
          </w:tcPr>
          <w:p w14:paraId="332BAA3B" w14:textId="11319AE7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809" w:type="dxa"/>
          </w:tcPr>
          <w:p w14:paraId="2D2E6E67" w14:textId="4FD1DFE8" w:rsidR="007C6492" w:rsidRPr="00215EA0" w:rsidRDefault="002F6A41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672" w:type="dxa"/>
          </w:tcPr>
          <w:p w14:paraId="694E3E81" w14:textId="41E356E6" w:rsidR="007C6492" w:rsidRPr="00215EA0" w:rsidRDefault="00800FE4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U</w:t>
            </w:r>
          </w:p>
        </w:tc>
        <w:tc>
          <w:tcPr>
            <w:tcW w:w="671" w:type="dxa"/>
          </w:tcPr>
          <w:p w14:paraId="79C0D9F0" w14:textId="695EE2CA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672" w:type="dxa"/>
          </w:tcPr>
          <w:p w14:paraId="7675CEC9" w14:textId="782F4B47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672" w:type="dxa"/>
          </w:tcPr>
          <w:p w14:paraId="208AE5F0" w14:textId="3D8864C7" w:rsidR="007C6492" w:rsidRPr="00215EA0" w:rsidRDefault="00800FE4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U</w:t>
            </w:r>
          </w:p>
        </w:tc>
        <w:tc>
          <w:tcPr>
            <w:tcW w:w="672" w:type="dxa"/>
          </w:tcPr>
          <w:p w14:paraId="0BA3F7D7" w14:textId="31202686" w:rsidR="007C6492" w:rsidRPr="00215EA0" w:rsidRDefault="007C6492" w:rsidP="001F7AD2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eastAsia="Calibri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1101" w:type="dxa"/>
          </w:tcPr>
          <w:p w14:paraId="1BE6D50B" w14:textId="711AA2D7" w:rsidR="007C6492" w:rsidRPr="00215EA0" w:rsidRDefault="00503529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75</w:t>
            </w:r>
          </w:p>
        </w:tc>
        <w:tc>
          <w:tcPr>
            <w:tcW w:w="1101" w:type="dxa"/>
          </w:tcPr>
          <w:p w14:paraId="4FF45944" w14:textId="1FCAD2A4" w:rsidR="007C6492" w:rsidRPr="00215EA0" w:rsidRDefault="007C6492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High</w:t>
            </w:r>
          </w:p>
        </w:tc>
        <w:tc>
          <w:tcPr>
            <w:tcW w:w="1227" w:type="dxa"/>
          </w:tcPr>
          <w:p w14:paraId="2C67A9CE" w14:textId="0471B3D7" w:rsidR="007C6492" w:rsidRPr="00215EA0" w:rsidRDefault="007C6492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694" w:type="dxa"/>
          </w:tcPr>
          <w:p w14:paraId="1FEA0E3E" w14:textId="7C9331E6" w:rsidR="007C6492" w:rsidRPr="00215EA0" w:rsidRDefault="007C6492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No</w:t>
            </w:r>
          </w:p>
        </w:tc>
      </w:tr>
    </w:tbl>
    <w:p w14:paraId="51355550" w14:textId="6B71BBCA" w:rsidR="004A7121" w:rsidRPr="00D90805" w:rsidRDefault="00E53260" w:rsidP="001F7AD2">
      <w:pPr>
        <w:rPr>
          <w:rFonts w:ascii="Times New Roman" w:hAnsi="Times New Roman" w:cs="Times New Roman"/>
          <w:lang w:val="en-US"/>
        </w:rPr>
        <w:sectPr w:rsidR="004A7121" w:rsidRPr="00D90805" w:rsidSect="001F7AD2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90805">
        <w:rPr>
          <w:rFonts w:ascii="Times New Roman" w:eastAsia="Calibri" w:hAnsi="Times New Roman" w:cs="Times New Roman"/>
          <w:lang w:val="en-US"/>
        </w:rPr>
        <w:t>Y= yes; N= no; U= unclear; N/A= not applicable</w:t>
      </w:r>
      <w:proofErr w:type="gramStart"/>
      <w:r w:rsidR="00FC210D" w:rsidRPr="00D90805">
        <w:rPr>
          <w:rFonts w:ascii="Times New Roman" w:eastAsia="Calibri" w:hAnsi="Times New Roman" w:cs="Times New Roman"/>
          <w:lang w:val="en-US"/>
        </w:rPr>
        <w:t xml:space="preserve">; </w:t>
      </w:r>
      <w:r w:rsidR="00FC210D" w:rsidRPr="00D90805">
        <w:rPr>
          <w:rFonts w:ascii="Times New Roman" w:hAnsi="Times New Roman" w:cs="Times New Roman"/>
          <w:lang w:val="en-US"/>
        </w:rPr>
        <w:t>?</w:t>
      </w:r>
      <w:proofErr w:type="gramEnd"/>
      <w:r w:rsidR="00FC210D" w:rsidRPr="00D90805">
        <w:rPr>
          <w:rFonts w:ascii="Times New Roman" w:hAnsi="Times New Roman" w:cs="Times New Roman"/>
          <w:lang w:val="en-US"/>
        </w:rPr>
        <w:t>= unsure</w:t>
      </w:r>
      <w:r w:rsidR="00FE01D1" w:rsidRPr="00D90805">
        <w:rPr>
          <w:rFonts w:ascii="Times New Roman" w:hAnsi="Times New Roman" w:cs="Times New Roman"/>
          <w:lang w:val="en-US"/>
        </w:rPr>
        <w:t>, NR= not reported</w:t>
      </w:r>
    </w:p>
    <w:p w14:paraId="7539C0A9" w14:textId="0BF6CA34" w:rsidR="004A7121" w:rsidRPr="00D90805" w:rsidRDefault="004A7121" w:rsidP="001F7AD2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 xml:space="preserve">Q1. </w:t>
      </w:r>
      <w:proofErr w:type="gramStart"/>
      <w:r w:rsidRPr="00D90805">
        <w:rPr>
          <w:rFonts w:ascii="Times New Roman" w:hAnsi="Times New Roman" w:cs="Times New Roman"/>
          <w:lang w:val="en-US"/>
        </w:rPr>
        <w:t>Were the criteria for inclusion in the sample clearly defined</w:t>
      </w:r>
      <w:proofErr w:type="gramEnd"/>
      <w:r w:rsidRPr="00D90805">
        <w:rPr>
          <w:rFonts w:ascii="Times New Roman" w:hAnsi="Times New Roman" w:cs="Times New Roman"/>
          <w:lang w:val="en-US"/>
        </w:rPr>
        <w:t>?</w:t>
      </w:r>
    </w:p>
    <w:p w14:paraId="6A27EE49" w14:textId="15B7E29E" w:rsidR="004A7121" w:rsidRPr="00D90805" w:rsidRDefault="004A7121" w:rsidP="001F7AD2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 xml:space="preserve">Q2. </w:t>
      </w:r>
      <w:proofErr w:type="gramStart"/>
      <w:r w:rsidRPr="00D90805">
        <w:rPr>
          <w:rFonts w:ascii="Times New Roman" w:hAnsi="Times New Roman" w:cs="Times New Roman"/>
          <w:lang w:val="en-US"/>
        </w:rPr>
        <w:t>Were the study subjects and the setting described</w:t>
      </w:r>
      <w:proofErr w:type="gramEnd"/>
      <w:r w:rsidRPr="00D90805">
        <w:rPr>
          <w:rFonts w:ascii="Times New Roman" w:hAnsi="Times New Roman" w:cs="Times New Roman"/>
          <w:lang w:val="en-US"/>
        </w:rPr>
        <w:t xml:space="preserve"> in detail?</w:t>
      </w:r>
    </w:p>
    <w:p w14:paraId="6F963D41" w14:textId="4A7D83F1" w:rsidR="004A7121" w:rsidRPr="00D90805" w:rsidRDefault="004A7121" w:rsidP="001F7AD2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 xml:space="preserve">Q3. </w:t>
      </w:r>
      <w:proofErr w:type="gramStart"/>
      <w:r w:rsidRPr="00D90805">
        <w:rPr>
          <w:rFonts w:ascii="Times New Roman" w:hAnsi="Times New Roman" w:cs="Times New Roman"/>
          <w:lang w:val="en-US"/>
        </w:rPr>
        <w:t>Was the exposure measured</w:t>
      </w:r>
      <w:proofErr w:type="gramEnd"/>
      <w:r w:rsidRPr="00D90805">
        <w:rPr>
          <w:rFonts w:ascii="Times New Roman" w:hAnsi="Times New Roman" w:cs="Times New Roman"/>
          <w:lang w:val="en-US"/>
        </w:rPr>
        <w:t xml:space="preserve"> in a valid and reliable way?</w:t>
      </w:r>
    </w:p>
    <w:p w14:paraId="5A2A2D8D" w14:textId="4C3B8566" w:rsidR="004A7121" w:rsidRPr="00D90805" w:rsidRDefault="004A7121" w:rsidP="001F7AD2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 xml:space="preserve">Q4. </w:t>
      </w:r>
      <w:proofErr w:type="gramStart"/>
      <w:r w:rsidRPr="00D90805">
        <w:rPr>
          <w:rFonts w:ascii="Times New Roman" w:hAnsi="Times New Roman" w:cs="Times New Roman"/>
          <w:lang w:val="en-US"/>
        </w:rPr>
        <w:t>Were objective, standard criteria used</w:t>
      </w:r>
      <w:proofErr w:type="gramEnd"/>
      <w:r w:rsidRPr="00D90805">
        <w:rPr>
          <w:rFonts w:ascii="Times New Roman" w:hAnsi="Times New Roman" w:cs="Times New Roman"/>
          <w:lang w:val="en-US"/>
        </w:rPr>
        <w:t xml:space="preserve"> for measurement of the condition?</w:t>
      </w:r>
    </w:p>
    <w:p w14:paraId="4BB23DA3" w14:textId="22797385" w:rsidR="004A7121" w:rsidRPr="00D90805" w:rsidRDefault="004A7121" w:rsidP="001F7AD2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 xml:space="preserve">Q5. </w:t>
      </w:r>
      <w:proofErr w:type="spellStart"/>
      <w:proofErr w:type="gramStart"/>
      <w:r w:rsidRPr="00D90805">
        <w:rPr>
          <w:rFonts w:ascii="Times New Roman" w:hAnsi="Times New Roman" w:cs="Times New Roman"/>
          <w:lang w:val="en-US"/>
        </w:rPr>
        <w:t>Were</w:t>
      </w:r>
      <w:proofErr w:type="spellEnd"/>
      <w:r w:rsidRPr="00D90805">
        <w:rPr>
          <w:rFonts w:ascii="Times New Roman" w:hAnsi="Times New Roman" w:cs="Times New Roman"/>
          <w:lang w:val="en-US"/>
        </w:rPr>
        <w:t xml:space="preserve"> confounding factors identified</w:t>
      </w:r>
      <w:proofErr w:type="gramEnd"/>
      <w:r w:rsidRPr="00D90805">
        <w:rPr>
          <w:rFonts w:ascii="Times New Roman" w:hAnsi="Times New Roman" w:cs="Times New Roman"/>
          <w:lang w:val="en-US"/>
        </w:rPr>
        <w:t>?</w:t>
      </w:r>
    </w:p>
    <w:p w14:paraId="7E48780F" w14:textId="28518A83" w:rsidR="004A7121" w:rsidRPr="00D90805" w:rsidRDefault="004A7121" w:rsidP="001F7AD2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 xml:space="preserve">Q6. </w:t>
      </w:r>
      <w:proofErr w:type="gramStart"/>
      <w:r w:rsidRPr="00D90805">
        <w:rPr>
          <w:rFonts w:ascii="Times New Roman" w:hAnsi="Times New Roman" w:cs="Times New Roman"/>
          <w:lang w:val="en-US"/>
        </w:rPr>
        <w:t>Were strategies to deal with confounding factors stated</w:t>
      </w:r>
      <w:proofErr w:type="gramEnd"/>
      <w:r w:rsidRPr="00D90805">
        <w:rPr>
          <w:rFonts w:ascii="Times New Roman" w:hAnsi="Times New Roman" w:cs="Times New Roman"/>
          <w:lang w:val="en-US"/>
        </w:rPr>
        <w:t>?</w:t>
      </w:r>
    </w:p>
    <w:p w14:paraId="3CE85F90" w14:textId="5B3B8B38" w:rsidR="004A7121" w:rsidRPr="00D90805" w:rsidRDefault="004A7121" w:rsidP="001F7AD2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 xml:space="preserve">Q7. </w:t>
      </w:r>
      <w:proofErr w:type="gramStart"/>
      <w:r w:rsidRPr="00D90805">
        <w:rPr>
          <w:rFonts w:ascii="Times New Roman" w:hAnsi="Times New Roman" w:cs="Times New Roman"/>
          <w:lang w:val="en-US"/>
        </w:rPr>
        <w:t>Were the outcomes measured</w:t>
      </w:r>
      <w:proofErr w:type="gramEnd"/>
      <w:r w:rsidRPr="00D90805">
        <w:rPr>
          <w:rFonts w:ascii="Times New Roman" w:hAnsi="Times New Roman" w:cs="Times New Roman"/>
          <w:lang w:val="en-US"/>
        </w:rPr>
        <w:t xml:space="preserve"> in a valid and reliable way?</w:t>
      </w:r>
    </w:p>
    <w:p w14:paraId="1193A79C" w14:textId="1658D610" w:rsidR="006976AD" w:rsidRPr="00D90805" w:rsidRDefault="004A7121" w:rsidP="001F7AD2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 xml:space="preserve">Q8. </w:t>
      </w:r>
      <w:proofErr w:type="gramStart"/>
      <w:r w:rsidRPr="00D90805">
        <w:rPr>
          <w:rFonts w:ascii="Times New Roman" w:hAnsi="Times New Roman" w:cs="Times New Roman"/>
          <w:lang w:val="en-US"/>
        </w:rPr>
        <w:t>Was appropriate statistical analysis used</w:t>
      </w:r>
      <w:proofErr w:type="gramEnd"/>
      <w:r w:rsidRPr="00D90805">
        <w:rPr>
          <w:rFonts w:ascii="Times New Roman" w:hAnsi="Times New Roman" w:cs="Times New Roman"/>
          <w:lang w:val="en-US"/>
        </w:rPr>
        <w:t>?</w:t>
      </w:r>
    </w:p>
    <w:p w14:paraId="310445CE" w14:textId="77777777" w:rsidR="004A7121" w:rsidRDefault="004A7121" w:rsidP="001F7AD2">
      <w:pPr>
        <w:rPr>
          <w:rFonts w:ascii="Times New Roman" w:eastAsia="Calibri" w:hAnsi="Times New Roman" w:cs="Times New Roman"/>
          <w:lang w:val="en-US"/>
        </w:rPr>
        <w:sectPr w:rsidR="004A7121" w:rsidSect="001F7AD2">
          <w:type w:val="continuous"/>
          <w:pgSz w:w="16838" w:h="11906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3D97E15C" w14:textId="7B80E49C" w:rsidR="006976AD" w:rsidRDefault="006976AD" w:rsidP="001F7AD2">
      <w:pPr>
        <w:rPr>
          <w:rFonts w:ascii="Times New Roman" w:eastAsia="Calibri" w:hAnsi="Times New Roman" w:cs="Times New Roman"/>
          <w:lang w:val="en-US"/>
        </w:rPr>
      </w:pPr>
    </w:p>
    <w:p w14:paraId="1ACF3AA5" w14:textId="1B099D17" w:rsidR="00215EA0" w:rsidRDefault="00215EA0" w:rsidP="001F7AD2">
      <w:pPr>
        <w:rPr>
          <w:rFonts w:ascii="Times New Roman" w:eastAsia="Calibri" w:hAnsi="Times New Roman" w:cs="Times New Roman"/>
          <w:lang w:val="en-US"/>
        </w:rPr>
      </w:pPr>
    </w:p>
    <w:p w14:paraId="5ADC4A54" w14:textId="501C6396" w:rsidR="00215EA0" w:rsidRDefault="00215EA0" w:rsidP="001F7AD2">
      <w:pPr>
        <w:rPr>
          <w:rFonts w:ascii="Times New Roman" w:eastAsia="Calibri" w:hAnsi="Times New Roman" w:cs="Times New Roman"/>
          <w:lang w:val="en-US"/>
        </w:rPr>
      </w:pPr>
    </w:p>
    <w:p w14:paraId="6C2560FC" w14:textId="7106882C" w:rsidR="00215EA0" w:rsidRDefault="00215EA0" w:rsidP="001F7AD2">
      <w:pPr>
        <w:rPr>
          <w:rFonts w:ascii="Times New Roman" w:eastAsia="Calibri" w:hAnsi="Times New Roman" w:cs="Times New Roman"/>
          <w:lang w:val="en-US"/>
        </w:rPr>
      </w:pPr>
    </w:p>
    <w:p w14:paraId="22A2FE17" w14:textId="61FA86CE" w:rsidR="00215EA0" w:rsidRDefault="00215EA0" w:rsidP="001F7AD2">
      <w:pPr>
        <w:rPr>
          <w:rFonts w:ascii="Times New Roman" w:eastAsia="Calibri" w:hAnsi="Times New Roman" w:cs="Times New Roman"/>
          <w:lang w:val="en-US"/>
        </w:rPr>
      </w:pPr>
    </w:p>
    <w:p w14:paraId="63126D7E" w14:textId="54FF60C0" w:rsidR="00215EA0" w:rsidRDefault="00215EA0" w:rsidP="001F7AD2">
      <w:pPr>
        <w:rPr>
          <w:rFonts w:ascii="Times New Roman" w:eastAsia="Calibri" w:hAnsi="Times New Roman" w:cs="Times New Roman"/>
          <w:lang w:val="en-US"/>
        </w:rPr>
      </w:pPr>
    </w:p>
    <w:p w14:paraId="642F87C1" w14:textId="3F401465" w:rsidR="00215EA0" w:rsidRDefault="00215EA0" w:rsidP="001F7AD2">
      <w:pPr>
        <w:rPr>
          <w:rFonts w:ascii="Times New Roman" w:eastAsia="Calibri" w:hAnsi="Times New Roman" w:cs="Times New Roman"/>
          <w:lang w:val="en-US"/>
        </w:rPr>
      </w:pPr>
    </w:p>
    <w:p w14:paraId="185B33DF" w14:textId="77777777" w:rsidR="00215EA0" w:rsidRDefault="00215EA0" w:rsidP="001F7AD2">
      <w:pPr>
        <w:rPr>
          <w:rFonts w:ascii="Times New Roman" w:eastAsia="Calibri" w:hAnsi="Times New Roman" w:cs="Times New Roman"/>
          <w:lang w:val="en-US"/>
        </w:rPr>
      </w:pPr>
    </w:p>
    <w:p w14:paraId="28F64B84" w14:textId="0BBBD7A8" w:rsidR="00215EA0" w:rsidRDefault="00215EA0" w:rsidP="001F7AD2">
      <w:pPr>
        <w:rPr>
          <w:rFonts w:ascii="Times New Roman" w:eastAsia="Calibri" w:hAnsi="Times New Roman" w:cs="Times New Roman"/>
          <w:lang w:val="en-US"/>
        </w:rPr>
      </w:pPr>
    </w:p>
    <w:p w14:paraId="404CED32" w14:textId="62347499" w:rsidR="00215EA0" w:rsidRDefault="00215EA0" w:rsidP="001F7AD2">
      <w:pPr>
        <w:rPr>
          <w:rFonts w:ascii="Times New Roman" w:eastAsia="Calibri" w:hAnsi="Times New Roman" w:cs="Times New Roman"/>
          <w:lang w:val="en-US"/>
        </w:rPr>
      </w:pPr>
    </w:p>
    <w:p w14:paraId="1169FED5" w14:textId="77777777" w:rsidR="00215EA0" w:rsidRPr="00A93706" w:rsidRDefault="00215EA0" w:rsidP="001F7AD2">
      <w:pPr>
        <w:rPr>
          <w:rFonts w:ascii="Times New Roman" w:eastAsia="Calibri" w:hAnsi="Times New Roman" w:cs="Times New Roman"/>
          <w:lang w:val="en-US"/>
        </w:rPr>
      </w:pPr>
    </w:p>
    <w:p w14:paraId="785CD121" w14:textId="0E51DC46" w:rsidR="00E11DE6" w:rsidRPr="00215EA0" w:rsidRDefault="00E11DE6" w:rsidP="001F7AD2">
      <w:pPr>
        <w:rPr>
          <w:rFonts w:ascii="Times New Roman" w:hAnsi="Times New Roman" w:cs="Times New Roman"/>
          <w:b/>
          <w:sz w:val="24"/>
          <w:lang w:val="en-US"/>
        </w:rPr>
      </w:pPr>
      <w:r w:rsidRPr="00215EA0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1A55BF" w:rsidRPr="00215EA0">
        <w:rPr>
          <w:rFonts w:ascii="Times New Roman" w:hAnsi="Times New Roman" w:cs="Times New Roman"/>
          <w:b/>
          <w:sz w:val="24"/>
          <w:lang w:val="en-US"/>
        </w:rPr>
        <w:t>S</w:t>
      </w:r>
      <w:r w:rsidR="00F529AA" w:rsidRPr="00215EA0">
        <w:rPr>
          <w:rFonts w:ascii="Times New Roman" w:hAnsi="Times New Roman" w:cs="Times New Roman"/>
          <w:b/>
          <w:sz w:val="24"/>
          <w:lang w:val="en-US"/>
        </w:rPr>
        <w:t>2</w:t>
      </w:r>
      <w:r w:rsidR="001A55BF" w:rsidRPr="00215EA0">
        <w:rPr>
          <w:rFonts w:ascii="Times New Roman" w:hAnsi="Times New Roman" w:cs="Times New Roman"/>
          <w:b/>
          <w:sz w:val="24"/>
          <w:lang w:val="en-US"/>
        </w:rPr>
        <w:t>.</w:t>
      </w:r>
      <w:r w:rsidR="00FC210D" w:rsidRPr="00215EA0">
        <w:rPr>
          <w:rFonts w:ascii="Times New Roman" w:hAnsi="Times New Roman" w:cs="Times New Roman"/>
          <w:b/>
          <w:sz w:val="24"/>
          <w:lang w:val="en-US"/>
        </w:rPr>
        <w:t>4</w:t>
      </w:r>
      <w:r w:rsidRPr="00215EA0">
        <w:rPr>
          <w:rFonts w:ascii="Times New Roman" w:hAnsi="Times New Roman" w:cs="Times New Roman"/>
          <w:b/>
          <w:sz w:val="24"/>
          <w:lang w:val="en-US"/>
        </w:rPr>
        <w:t xml:space="preserve">. Quality Appraisal according to JBI </w:t>
      </w:r>
      <w:r w:rsidR="007A5009">
        <w:rPr>
          <w:rFonts w:ascii="Times New Roman" w:hAnsi="Times New Roman" w:cs="Times New Roman"/>
          <w:b/>
          <w:sz w:val="24"/>
          <w:lang w:val="en-US"/>
        </w:rPr>
        <w:t>C</w:t>
      </w:r>
      <w:r w:rsidRPr="00215EA0">
        <w:rPr>
          <w:rFonts w:ascii="Times New Roman" w:hAnsi="Times New Roman" w:cs="Times New Roman"/>
          <w:b/>
          <w:sz w:val="24"/>
          <w:lang w:val="en-US"/>
        </w:rPr>
        <w:t xml:space="preserve">hecklist for Qualitative </w:t>
      </w:r>
      <w:r w:rsidR="007A5009">
        <w:rPr>
          <w:rFonts w:ascii="Times New Roman" w:hAnsi="Times New Roman" w:cs="Times New Roman"/>
          <w:b/>
          <w:sz w:val="24"/>
          <w:lang w:val="en-US"/>
        </w:rPr>
        <w:t>Research</w:t>
      </w:r>
      <w:r w:rsidR="00B0299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215EA0">
        <w:rPr>
          <w:rFonts w:ascii="Times New Roman" w:hAnsi="Times New Roman" w:cs="Times New Roman"/>
          <w:b/>
          <w:sz w:val="24"/>
          <w:lang w:val="en-US"/>
        </w:rPr>
        <w:t xml:space="preserve">design </w:t>
      </w:r>
      <w:r w:rsidR="002A76D5" w:rsidRPr="00215EA0">
        <w:rPr>
          <w:rFonts w:ascii="Times New Roman" w:hAnsi="Times New Roman" w:cs="Times New Roman"/>
          <w:b/>
          <w:sz w:val="24"/>
          <w:lang w:val="en-US"/>
        </w:rPr>
        <w:t>along with conflict of interest</w:t>
      </w:r>
    </w:p>
    <w:tbl>
      <w:tblPr>
        <w:tblStyle w:val="TableGrid"/>
        <w:tblW w:w="1247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567"/>
        <w:gridCol w:w="567"/>
        <w:gridCol w:w="567"/>
        <w:gridCol w:w="709"/>
        <w:gridCol w:w="567"/>
        <w:gridCol w:w="709"/>
        <w:gridCol w:w="709"/>
        <w:gridCol w:w="708"/>
        <w:gridCol w:w="567"/>
        <w:gridCol w:w="709"/>
        <w:gridCol w:w="1134"/>
        <w:gridCol w:w="1276"/>
        <w:gridCol w:w="1417"/>
      </w:tblGrid>
      <w:tr w:rsidR="00575CF3" w:rsidRPr="00215EA0" w14:paraId="2FCD5D93" w14:textId="377EC9EC" w:rsidTr="00575CF3">
        <w:trPr>
          <w:trHeight w:val="506"/>
        </w:trPr>
        <w:tc>
          <w:tcPr>
            <w:tcW w:w="2268" w:type="dxa"/>
          </w:tcPr>
          <w:p w14:paraId="1BCFDD78" w14:textId="77777777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b/>
                <w:sz w:val="24"/>
                <w:lang w:val="en-US"/>
              </w:rPr>
              <w:t>Author/year</w:t>
            </w:r>
          </w:p>
        </w:tc>
        <w:tc>
          <w:tcPr>
            <w:tcW w:w="567" w:type="dxa"/>
          </w:tcPr>
          <w:p w14:paraId="10700F73" w14:textId="481B0DAF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 xml:space="preserve">Q1 </w:t>
            </w:r>
          </w:p>
        </w:tc>
        <w:tc>
          <w:tcPr>
            <w:tcW w:w="567" w:type="dxa"/>
          </w:tcPr>
          <w:p w14:paraId="360D73DD" w14:textId="10A01CFF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2</w:t>
            </w:r>
          </w:p>
        </w:tc>
        <w:tc>
          <w:tcPr>
            <w:tcW w:w="567" w:type="dxa"/>
          </w:tcPr>
          <w:p w14:paraId="3D22AAE5" w14:textId="33859300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3</w:t>
            </w:r>
          </w:p>
        </w:tc>
        <w:tc>
          <w:tcPr>
            <w:tcW w:w="709" w:type="dxa"/>
          </w:tcPr>
          <w:p w14:paraId="7602E336" w14:textId="11D7B36C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4</w:t>
            </w:r>
          </w:p>
        </w:tc>
        <w:tc>
          <w:tcPr>
            <w:tcW w:w="567" w:type="dxa"/>
          </w:tcPr>
          <w:p w14:paraId="67D38E85" w14:textId="10079683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5</w:t>
            </w:r>
          </w:p>
        </w:tc>
        <w:tc>
          <w:tcPr>
            <w:tcW w:w="709" w:type="dxa"/>
          </w:tcPr>
          <w:p w14:paraId="3A0F608E" w14:textId="5D38B82C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6</w:t>
            </w:r>
          </w:p>
        </w:tc>
        <w:tc>
          <w:tcPr>
            <w:tcW w:w="709" w:type="dxa"/>
          </w:tcPr>
          <w:p w14:paraId="7AF7F210" w14:textId="300956CE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7</w:t>
            </w:r>
          </w:p>
        </w:tc>
        <w:tc>
          <w:tcPr>
            <w:tcW w:w="708" w:type="dxa"/>
          </w:tcPr>
          <w:p w14:paraId="150E3EC9" w14:textId="3B147493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8</w:t>
            </w:r>
          </w:p>
        </w:tc>
        <w:tc>
          <w:tcPr>
            <w:tcW w:w="567" w:type="dxa"/>
          </w:tcPr>
          <w:p w14:paraId="5E8B58F1" w14:textId="2CACEF44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9</w:t>
            </w:r>
          </w:p>
        </w:tc>
        <w:tc>
          <w:tcPr>
            <w:tcW w:w="709" w:type="dxa"/>
          </w:tcPr>
          <w:p w14:paraId="22E01109" w14:textId="6D87C290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10</w:t>
            </w:r>
          </w:p>
        </w:tc>
        <w:tc>
          <w:tcPr>
            <w:tcW w:w="1134" w:type="dxa"/>
          </w:tcPr>
          <w:p w14:paraId="45996F39" w14:textId="593BBE67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% score</w:t>
            </w:r>
          </w:p>
        </w:tc>
        <w:tc>
          <w:tcPr>
            <w:tcW w:w="1276" w:type="dxa"/>
          </w:tcPr>
          <w:p w14:paraId="755CF78F" w14:textId="691AC100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Quality Appraisal</w:t>
            </w:r>
          </w:p>
        </w:tc>
        <w:tc>
          <w:tcPr>
            <w:tcW w:w="1417" w:type="dxa"/>
          </w:tcPr>
          <w:p w14:paraId="3FD7B399" w14:textId="11335B0F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Conflict of interest</w:t>
            </w:r>
          </w:p>
        </w:tc>
      </w:tr>
      <w:tr w:rsidR="00575CF3" w:rsidRPr="00215EA0" w14:paraId="778389EA" w14:textId="47DE63C8" w:rsidTr="00575CF3">
        <w:trPr>
          <w:trHeight w:val="506"/>
        </w:trPr>
        <w:tc>
          <w:tcPr>
            <w:tcW w:w="2268" w:type="dxa"/>
          </w:tcPr>
          <w:p w14:paraId="748BAE5C" w14:textId="23232AC1" w:rsidR="00575CF3" w:rsidRPr="00215EA0" w:rsidRDefault="00B02992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F1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ight, B. A., et al. (2016)</w:t>
            </w:r>
          </w:p>
        </w:tc>
        <w:tc>
          <w:tcPr>
            <w:tcW w:w="567" w:type="dxa"/>
          </w:tcPr>
          <w:p w14:paraId="2DACF715" w14:textId="40CC32A8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U</w:t>
            </w:r>
          </w:p>
        </w:tc>
        <w:tc>
          <w:tcPr>
            <w:tcW w:w="567" w:type="dxa"/>
          </w:tcPr>
          <w:p w14:paraId="5F8FBD9D" w14:textId="77777777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567" w:type="dxa"/>
          </w:tcPr>
          <w:p w14:paraId="286A19D6" w14:textId="77777777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709" w:type="dxa"/>
          </w:tcPr>
          <w:p w14:paraId="096DEC81" w14:textId="77777777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567" w:type="dxa"/>
          </w:tcPr>
          <w:p w14:paraId="5916C875" w14:textId="77777777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709" w:type="dxa"/>
          </w:tcPr>
          <w:p w14:paraId="5A15282A" w14:textId="77777777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N</w:t>
            </w:r>
          </w:p>
        </w:tc>
        <w:tc>
          <w:tcPr>
            <w:tcW w:w="709" w:type="dxa"/>
          </w:tcPr>
          <w:p w14:paraId="78B2B02A" w14:textId="77777777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N</w:t>
            </w:r>
          </w:p>
        </w:tc>
        <w:tc>
          <w:tcPr>
            <w:tcW w:w="708" w:type="dxa"/>
          </w:tcPr>
          <w:p w14:paraId="7A1D4473" w14:textId="77777777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567" w:type="dxa"/>
          </w:tcPr>
          <w:p w14:paraId="4FD7E018" w14:textId="77777777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709" w:type="dxa"/>
          </w:tcPr>
          <w:p w14:paraId="27BCDD59" w14:textId="77777777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1134" w:type="dxa"/>
          </w:tcPr>
          <w:p w14:paraId="5983E60D" w14:textId="18B9D69A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70</w:t>
            </w:r>
          </w:p>
        </w:tc>
        <w:tc>
          <w:tcPr>
            <w:tcW w:w="1276" w:type="dxa"/>
          </w:tcPr>
          <w:p w14:paraId="2372983A" w14:textId="7F88C946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High</w:t>
            </w:r>
          </w:p>
        </w:tc>
        <w:tc>
          <w:tcPr>
            <w:tcW w:w="1417" w:type="dxa"/>
          </w:tcPr>
          <w:p w14:paraId="3C272D98" w14:textId="776ABA02" w:rsidR="00575CF3" w:rsidRPr="00215EA0" w:rsidRDefault="00575CF3" w:rsidP="001F7AD2">
            <w:pPr>
              <w:spacing w:after="1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No</w:t>
            </w:r>
          </w:p>
        </w:tc>
      </w:tr>
      <w:tr w:rsidR="00575CF3" w:rsidRPr="00215EA0" w14:paraId="0A7D1ACA" w14:textId="4E0E6480" w:rsidTr="00575CF3">
        <w:trPr>
          <w:trHeight w:val="332"/>
        </w:trPr>
        <w:tc>
          <w:tcPr>
            <w:tcW w:w="2268" w:type="dxa"/>
          </w:tcPr>
          <w:p w14:paraId="2F844294" w14:textId="18124562" w:rsidR="00575CF3" w:rsidRPr="00215EA0" w:rsidRDefault="00B02992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1F1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itholz</w:t>
            </w:r>
            <w:proofErr w:type="spellEnd"/>
            <w:r w:rsidRPr="001F1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M. D., et al. </w:t>
            </w:r>
            <w:r w:rsidRPr="001F1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19)</w:t>
            </w:r>
          </w:p>
        </w:tc>
        <w:tc>
          <w:tcPr>
            <w:tcW w:w="567" w:type="dxa"/>
          </w:tcPr>
          <w:p w14:paraId="7FFAF89C" w14:textId="68397785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567" w:type="dxa"/>
          </w:tcPr>
          <w:p w14:paraId="5A207880" w14:textId="7FAB09AC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567" w:type="dxa"/>
          </w:tcPr>
          <w:p w14:paraId="2ABB9BD8" w14:textId="5F9EFBF3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709" w:type="dxa"/>
          </w:tcPr>
          <w:p w14:paraId="7A568309" w14:textId="5F3E3D48" w:rsidR="00575CF3" w:rsidRPr="00215EA0" w:rsidRDefault="003F57E9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567" w:type="dxa"/>
          </w:tcPr>
          <w:p w14:paraId="63EDDABE" w14:textId="07E5ACE6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709" w:type="dxa"/>
          </w:tcPr>
          <w:p w14:paraId="36ED8936" w14:textId="1126955A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709" w:type="dxa"/>
          </w:tcPr>
          <w:p w14:paraId="51B59C75" w14:textId="3568E736" w:rsidR="00575CF3" w:rsidRPr="00215EA0" w:rsidRDefault="003F57E9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U</w:t>
            </w:r>
          </w:p>
        </w:tc>
        <w:tc>
          <w:tcPr>
            <w:tcW w:w="708" w:type="dxa"/>
          </w:tcPr>
          <w:p w14:paraId="3F40050D" w14:textId="748CFBF5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15EA0">
              <w:rPr>
                <w:rFonts w:ascii="Times New Roman" w:hAnsi="Times New Roman" w:cs="Times New Roman"/>
                <w:sz w:val="24"/>
                <w:lang w:val="en-US"/>
              </w:rPr>
              <w:t>Y</w:t>
            </w:r>
          </w:p>
        </w:tc>
        <w:tc>
          <w:tcPr>
            <w:tcW w:w="567" w:type="dxa"/>
          </w:tcPr>
          <w:p w14:paraId="160EA7AE" w14:textId="5FAACEE7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709" w:type="dxa"/>
          </w:tcPr>
          <w:p w14:paraId="4B437D86" w14:textId="36D05926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1134" w:type="dxa"/>
          </w:tcPr>
          <w:p w14:paraId="671C417B" w14:textId="420AF7CC" w:rsidR="00575CF3" w:rsidRPr="00215EA0" w:rsidRDefault="003F57E9" w:rsidP="001F7AD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1276" w:type="dxa"/>
          </w:tcPr>
          <w:p w14:paraId="7B235CA6" w14:textId="19161C38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15EA0">
              <w:rPr>
                <w:rFonts w:ascii="Times New Roman" w:hAnsi="Times New Roman" w:cs="Times New Roman"/>
                <w:sz w:val="24"/>
              </w:rPr>
              <w:t>High</w:t>
            </w:r>
            <w:proofErr w:type="spellEnd"/>
          </w:p>
        </w:tc>
        <w:tc>
          <w:tcPr>
            <w:tcW w:w="1417" w:type="dxa"/>
          </w:tcPr>
          <w:p w14:paraId="77336A2C" w14:textId="3C76A1B1" w:rsidR="00575CF3" w:rsidRPr="00215EA0" w:rsidRDefault="00575CF3" w:rsidP="001F7AD2">
            <w:pPr>
              <w:rPr>
                <w:rFonts w:ascii="Times New Roman" w:hAnsi="Times New Roman" w:cs="Times New Roman"/>
                <w:sz w:val="24"/>
              </w:rPr>
            </w:pPr>
            <w:r w:rsidRPr="00215EA0">
              <w:rPr>
                <w:rFonts w:ascii="Times New Roman" w:hAnsi="Times New Roman" w:cs="Times New Roman"/>
                <w:sz w:val="24"/>
              </w:rPr>
              <w:t>?</w:t>
            </w:r>
          </w:p>
        </w:tc>
      </w:tr>
    </w:tbl>
    <w:p w14:paraId="4E517CCE" w14:textId="06643273" w:rsidR="00E11DE6" w:rsidRPr="00D90805" w:rsidRDefault="00E11DE6" w:rsidP="001F7AD2">
      <w:pPr>
        <w:spacing w:after="0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>Y= yes; N= no; U= unclear; N/A= not applicable</w:t>
      </w:r>
      <w:proofErr w:type="gramStart"/>
      <w:r w:rsidR="00FC210D" w:rsidRPr="00D90805">
        <w:rPr>
          <w:rFonts w:ascii="Times New Roman" w:hAnsi="Times New Roman" w:cs="Times New Roman"/>
          <w:lang w:val="en-US"/>
        </w:rPr>
        <w:t>, ?</w:t>
      </w:r>
      <w:proofErr w:type="gramEnd"/>
      <w:r w:rsidR="00FC210D" w:rsidRPr="00D90805">
        <w:rPr>
          <w:rFonts w:ascii="Times New Roman" w:hAnsi="Times New Roman" w:cs="Times New Roman"/>
          <w:lang w:val="en-US"/>
        </w:rPr>
        <w:t>= unsure</w:t>
      </w:r>
    </w:p>
    <w:p w14:paraId="535C10C1" w14:textId="49EBBD15" w:rsidR="00A21D4F" w:rsidRPr="00D90805" w:rsidRDefault="001F7AD2" w:rsidP="001F7AD2">
      <w:pPr>
        <w:spacing w:after="0"/>
        <w:rPr>
          <w:rFonts w:ascii="Times New Roman" w:hAnsi="Times New Roman" w:cs="Times New Roman"/>
          <w:lang w:val="en-US"/>
        </w:rPr>
        <w:sectPr w:rsidR="00A21D4F" w:rsidRPr="00D90805" w:rsidSect="001F7AD2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90805">
        <w:rPr>
          <w:rFonts w:ascii="Times New Roman" w:hAnsi="Times New Roman" w:cs="Times New Roman"/>
          <w:lang w:val="en-US"/>
        </w:rPr>
        <w:t>* Ethical approval column not included as it is part of Q9</w:t>
      </w:r>
    </w:p>
    <w:p w14:paraId="3DE13EC3" w14:textId="05CD2267" w:rsidR="00FC210D" w:rsidRPr="00D90805" w:rsidRDefault="00FC210D" w:rsidP="001F7AD2">
      <w:pPr>
        <w:spacing w:after="0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>Q1. Is there congruity between the stated philosophical perspective and the research methodology?</w:t>
      </w:r>
    </w:p>
    <w:p w14:paraId="7C1E0423" w14:textId="7EF45CDB" w:rsidR="00FC210D" w:rsidRPr="00D90805" w:rsidRDefault="00FC210D" w:rsidP="001F7AD2">
      <w:pPr>
        <w:spacing w:after="0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>Q2. Is there congruity between the research methodology and the research question or objectives?</w:t>
      </w:r>
    </w:p>
    <w:p w14:paraId="5E65BF0F" w14:textId="7F9B41E1" w:rsidR="00FC210D" w:rsidRPr="00D90805" w:rsidRDefault="00FC210D" w:rsidP="001F7AD2">
      <w:pPr>
        <w:spacing w:after="0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>Q3. Is there congruity between the research methodology and the methods used to collect data?</w:t>
      </w:r>
    </w:p>
    <w:p w14:paraId="1B6E496C" w14:textId="023B4C8D" w:rsidR="00FC210D" w:rsidRPr="00D90805" w:rsidRDefault="00FC210D" w:rsidP="001F7AD2">
      <w:pPr>
        <w:spacing w:after="0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>Q4. Is there congruity between the research methodology and the representation and analysis of data?</w:t>
      </w:r>
    </w:p>
    <w:p w14:paraId="4FE32B5E" w14:textId="7D456460" w:rsidR="00FC210D" w:rsidRPr="00D90805" w:rsidRDefault="00FC210D" w:rsidP="001F7AD2">
      <w:pPr>
        <w:spacing w:after="0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>Q5. Is there congruity between the research methodology and the interpretation of results?</w:t>
      </w:r>
    </w:p>
    <w:p w14:paraId="72BC34F2" w14:textId="3A23B737" w:rsidR="00FC210D" w:rsidRPr="00D90805" w:rsidRDefault="00FC210D" w:rsidP="001F7AD2">
      <w:pPr>
        <w:spacing w:after="0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 xml:space="preserve">Q6. </w:t>
      </w:r>
      <w:proofErr w:type="gramStart"/>
      <w:r w:rsidRPr="00D90805">
        <w:rPr>
          <w:rFonts w:ascii="Times New Roman" w:hAnsi="Times New Roman" w:cs="Times New Roman"/>
          <w:lang w:val="en-US"/>
        </w:rPr>
        <w:t>Is there a statement locating the researcher culturally or theoretically?</w:t>
      </w:r>
      <w:proofErr w:type="gramEnd"/>
    </w:p>
    <w:p w14:paraId="208F11A0" w14:textId="0738967F" w:rsidR="00FC210D" w:rsidRPr="00D90805" w:rsidRDefault="00FC210D" w:rsidP="001F7AD2">
      <w:pPr>
        <w:spacing w:after="0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>Q7. Is the influence of the researcher on the research, and vice- versa, addressed?</w:t>
      </w:r>
    </w:p>
    <w:p w14:paraId="45835437" w14:textId="20F22DA0" w:rsidR="00FC210D" w:rsidRPr="00D90805" w:rsidRDefault="00FC210D" w:rsidP="001F7AD2">
      <w:pPr>
        <w:spacing w:after="0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 xml:space="preserve">Q8. </w:t>
      </w:r>
      <w:proofErr w:type="gramStart"/>
      <w:r w:rsidRPr="00D90805">
        <w:rPr>
          <w:rFonts w:ascii="Times New Roman" w:hAnsi="Times New Roman" w:cs="Times New Roman"/>
          <w:lang w:val="en-US"/>
        </w:rPr>
        <w:t>Are participants, and their voices, adequately represented</w:t>
      </w:r>
      <w:proofErr w:type="gramEnd"/>
      <w:r w:rsidRPr="00D90805">
        <w:rPr>
          <w:rFonts w:ascii="Times New Roman" w:hAnsi="Times New Roman" w:cs="Times New Roman"/>
          <w:lang w:val="en-US"/>
        </w:rPr>
        <w:t>?</w:t>
      </w:r>
    </w:p>
    <w:p w14:paraId="74FF70D2" w14:textId="5B8EF5C0" w:rsidR="00FC210D" w:rsidRPr="00D90805" w:rsidRDefault="00FC210D" w:rsidP="001F7AD2">
      <w:pPr>
        <w:spacing w:after="0"/>
        <w:rPr>
          <w:rFonts w:ascii="Times New Roman" w:hAnsi="Times New Roman" w:cs="Times New Roman"/>
          <w:lang w:val="en-US"/>
        </w:rPr>
      </w:pPr>
      <w:r w:rsidRPr="00D90805">
        <w:rPr>
          <w:rFonts w:ascii="Times New Roman" w:hAnsi="Times New Roman" w:cs="Times New Roman"/>
          <w:lang w:val="en-US"/>
        </w:rPr>
        <w:t>Q9. Is the research ethical according to current criteria or, for recent studies, and is there evidence of ethical approval by an appropriate body?</w:t>
      </w:r>
    </w:p>
    <w:p w14:paraId="38FB5575" w14:textId="403BE804" w:rsidR="00F97F1A" w:rsidRPr="00D90805" w:rsidRDefault="00FC210D" w:rsidP="001F7AD2">
      <w:pPr>
        <w:spacing w:after="0"/>
        <w:rPr>
          <w:rFonts w:ascii="Times New Roman" w:hAnsi="Times New Roman" w:cs="Times New Roman"/>
          <w:lang w:val="en-US"/>
        </w:rPr>
        <w:sectPr w:rsidR="00F97F1A" w:rsidRPr="00D90805" w:rsidSect="001F7AD2">
          <w:type w:val="continuous"/>
          <w:pgSz w:w="16838" w:h="11906" w:orient="landscape"/>
          <w:pgMar w:top="1440" w:right="1440" w:bottom="1440" w:left="1440" w:header="708" w:footer="708" w:gutter="0"/>
          <w:cols w:num="2" w:space="708"/>
          <w:docGrid w:linePitch="360"/>
        </w:sectPr>
      </w:pPr>
      <w:r w:rsidRPr="00D90805">
        <w:rPr>
          <w:rFonts w:ascii="Times New Roman" w:hAnsi="Times New Roman" w:cs="Times New Roman"/>
          <w:lang w:val="en-US"/>
        </w:rPr>
        <w:t>Q10. Do the conclusions drawn in the research report flow from the analysis,</w:t>
      </w:r>
      <w:r w:rsidR="001F7AD2" w:rsidRPr="00D90805">
        <w:rPr>
          <w:rFonts w:ascii="Times New Roman" w:hAnsi="Times New Roman" w:cs="Times New Roman"/>
          <w:lang w:val="en-US"/>
        </w:rPr>
        <w:t xml:space="preserve"> or i</w:t>
      </w:r>
      <w:r w:rsidR="0017353A" w:rsidRPr="00D90805">
        <w:rPr>
          <w:rFonts w:ascii="Times New Roman" w:hAnsi="Times New Roman" w:cs="Times New Roman"/>
          <w:lang w:val="en-US"/>
        </w:rPr>
        <w:t xml:space="preserve">nterpretation, of the data.   </w:t>
      </w:r>
    </w:p>
    <w:p w14:paraId="160DD19A" w14:textId="3E357F0F" w:rsidR="00F90D98" w:rsidRDefault="00F90D98" w:rsidP="001F7AD2">
      <w:pPr>
        <w:spacing w:after="0"/>
        <w:rPr>
          <w:rFonts w:ascii="Times New Roman" w:hAnsi="Times New Roman" w:cs="Times New Roman"/>
          <w:lang w:val="en-US"/>
        </w:rPr>
        <w:sectPr w:rsidR="00F90D98" w:rsidSect="001F7AD2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C2AF7F" w14:textId="77777777" w:rsidR="00F90D98" w:rsidRDefault="00F90D98" w:rsidP="001F7AD2">
      <w:pPr>
        <w:spacing w:after="0"/>
        <w:rPr>
          <w:rFonts w:ascii="Times New Roman" w:hAnsi="Times New Roman" w:cs="Times New Roman"/>
          <w:lang w:val="en-US"/>
        </w:rPr>
        <w:sectPr w:rsidR="00F90D98" w:rsidSect="001F7AD2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A290D1" w14:textId="736D2BC8" w:rsidR="00F90D98" w:rsidRDefault="00F90D98" w:rsidP="001F7AD2">
      <w:pPr>
        <w:spacing w:after="0"/>
        <w:rPr>
          <w:rFonts w:ascii="Times New Roman" w:hAnsi="Times New Roman" w:cs="Times New Roman"/>
          <w:lang w:val="en-US"/>
        </w:rPr>
        <w:sectPr w:rsidR="00F90D98" w:rsidSect="001F7AD2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982ED8" w14:textId="65ED4F26" w:rsidR="00F90D98" w:rsidRPr="00A93706" w:rsidRDefault="00F90D98" w:rsidP="0017353A">
      <w:pPr>
        <w:spacing w:after="0"/>
        <w:rPr>
          <w:rFonts w:ascii="Times New Roman" w:hAnsi="Times New Roman" w:cs="Times New Roman"/>
          <w:lang w:val="en-US"/>
        </w:rPr>
      </w:pPr>
    </w:p>
    <w:sectPr w:rsidR="00F90D98" w:rsidRPr="00A93706" w:rsidSect="001F7AD2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1EF6DE" w14:textId="77777777" w:rsidR="00215EA0" w:rsidRDefault="00215EA0" w:rsidP="00215EA0">
      <w:pPr>
        <w:spacing w:after="0" w:line="240" w:lineRule="auto"/>
      </w:pPr>
      <w:r>
        <w:separator/>
      </w:r>
    </w:p>
  </w:endnote>
  <w:endnote w:type="continuationSeparator" w:id="0">
    <w:p w14:paraId="24164CB3" w14:textId="77777777" w:rsidR="00215EA0" w:rsidRDefault="00215EA0" w:rsidP="00215E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14828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2B45FE" w14:textId="57D88D4A" w:rsidR="00215EA0" w:rsidRDefault="00215E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436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33BDAEA" w14:textId="77777777" w:rsidR="00215EA0" w:rsidRDefault="00215E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9DA79F" w14:textId="77777777" w:rsidR="00215EA0" w:rsidRDefault="00215EA0" w:rsidP="00215EA0">
      <w:pPr>
        <w:spacing w:after="0" w:line="240" w:lineRule="auto"/>
      </w:pPr>
      <w:r>
        <w:separator/>
      </w:r>
    </w:p>
  </w:footnote>
  <w:footnote w:type="continuationSeparator" w:id="0">
    <w:p w14:paraId="4C5B3B24" w14:textId="77777777" w:rsidR="00215EA0" w:rsidRDefault="00215EA0" w:rsidP="00215E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8362AE"/>
    <w:multiLevelType w:val="hybridMultilevel"/>
    <w:tmpl w:val="0C4C166E"/>
    <w:lvl w:ilvl="0" w:tplc="E52203F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C11A3F"/>
    <w:multiLevelType w:val="multilevel"/>
    <w:tmpl w:val="2DC68A80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C883DF1"/>
    <w:multiLevelType w:val="hybridMultilevel"/>
    <w:tmpl w:val="BF0CCEE0"/>
    <w:lvl w:ilvl="0" w:tplc="F998E3B4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223"/>
    <w:rsid w:val="000013F0"/>
    <w:rsid w:val="00002BDB"/>
    <w:rsid w:val="000152B9"/>
    <w:rsid w:val="00017A05"/>
    <w:rsid w:val="00024B84"/>
    <w:rsid w:val="00025883"/>
    <w:rsid w:val="00044A6A"/>
    <w:rsid w:val="00044DB6"/>
    <w:rsid w:val="0004673D"/>
    <w:rsid w:val="00062488"/>
    <w:rsid w:val="00062D71"/>
    <w:rsid w:val="000837EC"/>
    <w:rsid w:val="000C75C0"/>
    <w:rsid w:val="001128C4"/>
    <w:rsid w:val="00114958"/>
    <w:rsid w:val="0014204B"/>
    <w:rsid w:val="001517CD"/>
    <w:rsid w:val="00154367"/>
    <w:rsid w:val="0017353A"/>
    <w:rsid w:val="00185669"/>
    <w:rsid w:val="00187B05"/>
    <w:rsid w:val="001A55BF"/>
    <w:rsid w:val="001C41B7"/>
    <w:rsid w:val="001D47CB"/>
    <w:rsid w:val="001D50BB"/>
    <w:rsid w:val="001E0B0C"/>
    <w:rsid w:val="001F7AD2"/>
    <w:rsid w:val="00215EA0"/>
    <w:rsid w:val="0022054C"/>
    <w:rsid w:val="00231345"/>
    <w:rsid w:val="00240816"/>
    <w:rsid w:val="00245AC8"/>
    <w:rsid w:val="00257AC7"/>
    <w:rsid w:val="00276348"/>
    <w:rsid w:val="002A76D5"/>
    <w:rsid w:val="002B0FFA"/>
    <w:rsid w:val="002C2A5F"/>
    <w:rsid w:val="002D63E1"/>
    <w:rsid w:val="002E1466"/>
    <w:rsid w:val="002F6A41"/>
    <w:rsid w:val="00306B1D"/>
    <w:rsid w:val="00320E6A"/>
    <w:rsid w:val="00325380"/>
    <w:rsid w:val="00333223"/>
    <w:rsid w:val="00341C88"/>
    <w:rsid w:val="003512A8"/>
    <w:rsid w:val="00370758"/>
    <w:rsid w:val="0037565D"/>
    <w:rsid w:val="00387D36"/>
    <w:rsid w:val="003A06D9"/>
    <w:rsid w:val="003B23C1"/>
    <w:rsid w:val="003B4E46"/>
    <w:rsid w:val="003F57E9"/>
    <w:rsid w:val="003F6301"/>
    <w:rsid w:val="004064F8"/>
    <w:rsid w:val="004209D6"/>
    <w:rsid w:val="00421F35"/>
    <w:rsid w:val="00444357"/>
    <w:rsid w:val="00463865"/>
    <w:rsid w:val="004A7121"/>
    <w:rsid w:val="004B301A"/>
    <w:rsid w:val="004C792A"/>
    <w:rsid w:val="004E460D"/>
    <w:rsid w:val="004F2D78"/>
    <w:rsid w:val="004F3F51"/>
    <w:rsid w:val="00503529"/>
    <w:rsid w:val="0050390D"/>
    <w:rsid w:val="005148EF"/>
    <w:rsid w:val="00520BB6"/>
    <w:rsid w:val="00530E74"/>
    <w:rsid w:val="0053344E"/>
    <w:rsid w:val="00572E29"/>
    <w:rsid w:val="00575CF3"/>
    <w:rsid w:val="00592F4B"/>
    <w:rsid w:val="005B31FA"/>
    <w:rsid w:val="005D7145"/>
    <w:rsid w:val="005E2F25"/>
    <w:rsid w:val="005E3762"/>
    <w:rsid w:val="0061219C"/>
    <w:rsid w:val="006311E7"/>
    <w:rsid w:val="00640CE1"/>
    <w:rsid w:val="006428E7"/>
    <w:rsid w:val="006513AC"/>
    <w:rsid w:val="0068092F"/>
    <w:rsid w:val="00683AFC"/>
    <w:rsid w:val="006976AD"/>
    <w:rsid w:val="006A6069"/>
    <w:rsid w:val="006A706C"/>
    <w:rsid w:val="006B3853"/>
    <w:rsid w:val="006E4708"/>
    <w:rsid w:val="006F21DF"/>
    <w:rsid w:val="00712EB9"/>
    <w:rsid w:val="00723C04"/>
    <w:rsid w:val="00731BD3"/>
    <w:rsid w:val="00760143"/>
    <w:rsid w:val="00763457"/>
    <w:rsid w:val="007733FF"/>
    <w:rsid w:val="00787344"/>
    <w:rsid w:val="007A5009"/>
    <w:rsid w:val="007C6492"/>
    <w:rsid w:val="007C7DC0"/>
    <w:rsid w:val="007D1883"/>
    <w:rsid w:val="00800FE4"/>
    <w:rsid w:val="008600DE"/>
    <w:rsid w:val="008702A2"/>
    <w:rsid w:val="008915F1"/>
    <w:rsid w:val="008A1ABD"/>
    <w:rsid w:val="008B472F"/>
    <w:rsid w:val="008E43AA"/>
    <w:rsid w:val="008F033A"/>
    <w:rsid w:val="008F14BE"/>
    <w:rsid w:val="0091208A"/>
    <w:rsid w:val="009325FC"/>
    <w:rsid w:val="00941A65"/>
    <w:rsid w:val="00947D10"/>
    <w:rsid w:val="00953603"/>
    <w:rsid w:val="00956698"/>
    <w:rsid w:val="00966DAA"/>
    <w:rsid w:val="0097197B"/>
    <w:rsid w:val="00991B9F"/>
    <w:rsid w:val="009B4559"/>
    <w:rsid w:val="009F0B30"/>
    <w:rsid w:val="009F0CBF"/>
    <w:rsid w:val="00A11FC1"/>
    <w:rsid w:val="00A12A58"/>
    <w:rsid w:val="00A21D4F"/>
    <w:rsid w:val="00A37B2B"/>
    <w:rsid w:val="00A57BDE"/>
    <w:rsid w:val="00A8012E"/>
    <w:rsid w:val="00A82F94"/>
    <w:rsid w:val="00A9271E"/>
    <w:rsid w:val="00A93706"/>
    <w:rsid w:val="00AB2CB0"/>
    <w:rsid w:val="00AC21A5"/>
    <w:rsid w:val="00AD4590"/>
    <w:rsid w:val="00AE5D12"/>
    <w:rsid w:val="00B01055"/>
    <w:rsid w:val="00B02992"/>
    <w:rsid w:val="00B10B55"/>
    <w:rsid w:val="00B275CD"/>
    <w:rsid w:val="00B37ACF"/>
    <w:rsid w:val="00B53B39"/>
    <w:rsid w:val="00B81BF3"/>
    <w:rsid w:val="00BA4CA5"/>
    <w:rsid w:val="00BD134F"/>
    <w:rsid w:val="00BD7B86"/>
    <w:rsid w:val="00C0520D"/>
    <w:rsid w:val="00CA4A8A"/>
    <w:rsid w:val="00CB50BB"/>
    <w:rsid w:val="00CC37A4"/>
    <w:rsid w:val="00CC5766"/>
    <w:rsid w:val="00CE2595"/>
    <w:rsid w:val="00CE495E"/>
    <w:rsid w:val="00D0320D"/>
    <w:rsid w:val="00D25D92"/>
    <w:rsid w:val="00D30EED"/>
    <w:rsid w:val="00D33B05"/>
    <w:rsid w:val="00D462BD"/>
    <w:rsid w:val="00D4709B"/>
    <w:rsid w:val="00D73D5A"/>
    <w:rsid w:val="00D74849"/>
    <w:rsid w:val="00D75999"/>
    <w:rsid w:val="00D83001"/>
    <w:rsid w:val="00D90805"/>
    <w:rsid w:val="00D92CF9"/>
    <w:rsid w:val="00DA0647"/>
    <w:rsid w:val="00DA16D5"/>
    <w:rsid w:val="00DE5D6E"/>
    <w:rsid w:val="00E05AEA"/>
    <w:rsid w:val="00E11542"/>
    <w:rsid w:val="00E11DE6"/>
    <w:rsid w:val="00E36D48"/>
    <w:rsid w:val="00E53260"/>
    <w:rsid w:val="00E55FC0"/>
    <w:rsid w:val="00E81C87"/>
    <w:rsid w:val="00EC1902"/>
    <w:rsid w:val="00EC1962"/>
    <w:rsid w:val="00EC1D52"/>
    <w:rsid w:val="00ED1E07"/>
    <w:rsid w:val="00ED240A"/>
    <w:rsid w:val="00ED452F"/>
    <w:rsid w:val="00F10656"/>
    <w:rsid w:val="00F136C0"/>
    <w:rsid w:val="00F23F72"/>
    <w:rsid w:val="00F346FA"/>
    <w:rsid w:val="00F529AA"/>
    <w:rsid w:val="00F537B2"/>
    <w:rsid w:val="00F62BC8"/>
    <w:rsid w:val="00F62DEE"/>
    <w:rsid w:val="00F710A7"/>
    <w:rsid w:val="00F80732"/>
    <w:rsid w:val="00F84C65"/>
    <w:rsid w:val="00F90D98"/>
    <w:rsid w:val="00F97F1A"/>
    <w:rsid w:val="00FC210D"/>
    <w:rsid w:val="00FD7044"/>
    <w:rsid w:val="00FE01D1"/>
    <w:rsid w:val="00FF0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FC9269"/>
  <w15:docId w15:val="{07FE2658-1602-4A49-B0F3-788572E00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A9271E"/>
    <w:pPr>
      <w:keepNext/>
      <w:keepLines/>
      <w:numPr>
        <w:ilvl w:val="0"/>
        <w:numId w:val="2"/>
      </w:numPr>
      <w:spacing w:before="40" w:after="0" w:line="276" w:lineRule="auto"/>
      <w:ind w:hanging="360"/>
      <w:outlineLvl w:val="1"/>
    </w:pPr>
    <w:rPr>
      <w:rFonts w:eastAsiaTheme="majorEastAsia" w:cstheme="majorBidi"/>
      <w:i/>
      <w:color w:val="auto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271E"/>
    <w:rPr>
      <w:rFonts w:eastAsiaTheme="majorEastAsia" w:cstheme="majorBidi"/>
      <w:i/>
      <w:spacing w:val="15"/>
      <w:sz w:val="24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71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9271E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333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52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2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2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2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2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20D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B23C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21D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15E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EA0"/>
  </w:style>
  <w:style w:type="paragraph" w:styleId="Footer">
    <w:name w:val="footer"/>
    <w:basedOn w:val="Normal"/>
    <w:link w:val="FooterChar"/>
    <w:uiPriority w:val="99"/>
    <w:unhideWhenUsed/>
    <w:rsid w:val="00215E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38</Words>
  <Characters>478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lstads Universitet</Company>
  <LinksUpToDate>false</LinksUpToDate>
  <CharactersWithSpaces>5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nna Stephen</dc:creator>
  <cp:keywords/>
  <dc:description/>
  <cp:lastModifiedBy>Divya Anna Stephen</cp:lastModifiedBy>
  <cp:revision>4</cp:revision>
  <cp:lastPrinted>2021-05-10T12:57:00Z</cp:lastPrinted>
  <dcterms:created xsi:type="dcterms:W3CDTF">2021-12-06T09:50:00Z</dcterms:created>
  <dcterms:modified xsi:type="dcterms:W3CDTF">2021-12-08T11:50:00Z</dcterms:modified>
</cp:coreProperties>
</file>